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C5C3" w14:textId="5A86C212" w:rsidR="00FA285B" w:rsidRDefault="00FA285B" w:rsidP="00FA285B">
      <w:pPr>
        <w:tabs>
          <w:tab w:val="left" w:pos="1560"/>
        </w:tabs>
        <w:spacing w:after="0" w:line="360" w:lineRule="auto"/>
        <w:jc w:val="center"/>
        <w:rPr>
          <w:rFonts w:ascii="Times New Roman" w:hAnsi="Times New Roman"/>
          <w:b/>
          <w:sz w:val="26"/>
          <w:szCs w:val="26"/>
          <w:lang w:eastAsia="en-GB"/>
        </w:rPr>
      </w:pPr>
      <w:r>
        <w:rPr>
          <w:rFonts w:ascii="Times New Roman" w:hAnsi="Times New Roman"/>
          <w:b/>
          <w:sz w:val="26"/>
          <w:szCs w:val="26"/>
          <w:lang w:eastAsia="en-GB"/>
        </w:rPr>
        <w:t>- SUPPLEMENTARY MATERIAL -</w:t>
      </w:r>
    </w:p>
    <w:p w14:paraId="67DE8F72" w14:textId="77777777" w:rsidR="00FA285B" w:rsidRDefault="00FA285B" w:rsidP="00FA285B">
      <w:pPr>
        <w:tabs>
          <w:tab w:val="left" w:pos="1560"/>
        </w:tabs>
        <w:spacing w:after="0" w:line="360" w:lineRule="auto"/>
        <w:jc w:val="center"/>
        <w:rPr>
          <w:rFonts w:ascii="Times New Roman" w:hAnsi="Times New Roman"/>
          <w:b/>
          <w:sz w:val="26"/>
          <w:szCs w:val="26"/>
          <w:lang w:eastAsia="en-GB"/>
        </w:rPr>
      </w:pPr>
      <w:r>
        <w:rPr>
          <w:rFonts w:ascii="Times New Roman" w:hAnsi="Times New Roman"/>
          <w:b/>
          <w:sz w:val="26"/>
          <w:szCs w:val="26"/>
          <w:lang w:eastAsia="en-GB"/>
        </w:rPr>
        <w:t xml:space="preserve">Knowledge, Attitudes and Practices related to </w:t>
      </w:r>
      <w:r>
        <w:rPr>
          <w:rFonts w:ascii="Times New Roman" w:hAnsi="Times New Roman"/>
          <w:b/>
          <w:i/>
          <w:sz w:val="26"/>
          <w:szCs w:val="26"/>
          <w:lang w:eastAsia="en-GB"/>
        </w:rPr>
        <w:t xml:space="preserve">Taenia solium </w:t>
      </w:r>
      <w:r>
        <w:rPr>
          <w:rFonts w:ascii="Times New Roman" w:hAnsi="Times New Roman"/>
          <w:b/>
          <w:sz w:val="26"/>
          <w:szCs w:val="26"/>
          <w:lang w:eastAsia="en-GB"/>
        </w:rPr>
        <w:t>Cysticercosis and Taeniasis in Tanzania</w:t>
      </w:r>
    </w:p>
    <w:p w14:paraId="70F04E4F" w14:textId="0200149A" w:rsidR="0034330E" w:rsidRDefault="0034330E" w:rsidP="0034330E">
      <w:pPr>
        <w:tabs>
          <w:tab w:val="left" w:pos="1560"/>
        </w:tabs>
        <w:spacing w:after="0" w:line="36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Chacha Nyangi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2</w:t>
      </w:r>
      <w:r>
        <w:rPr>
          <w:rFonts w:ascii="Times New Roman" w:hAnsi="Times New Roman"/>
          <w:b/>
          <w:bCs/>
          <w:sz w:val="20"/>
          <w:szCs w:val="20"/>
        </w:rPr>
        <w:t>*, Dominik Stelzle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3,4</w:t>
      </w:r>
      <w:r>
        <w:rPr>
          <w:rFonts w:ascii="Times New Roman" w:hAnsi="Times New Roman"/>
          <w:b/>
          <w:bCs/>
          <w:sz w:val="20"/>
          <w:szCs w:val="20"/>
        </w:rPr>
        <w:t>, Ernatus M Mkupasi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, Helena A Ngowi H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, Ayubu J Churi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5</w:t>
      </w:r>
      <w:r>
        <w:rPr>
          <w:rFonts w:ascii="Times New Roman" w:hAnsi="Times New Roman"/>
          <w:b/>
          <w:bCs/>
          <w:sz w:val="20"/>
          <w:szCs w:val="20"/>
        </w:rPr>
        <w:t>, Veronika Schmidt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3,6</w:t>
      </w:r>
      <w:r>
        <w:rPr>
          <w:rFonts w:ascii="Times New Roman" w:hAnsi="Times New Roman"/>
          <w:b/>
          <w:bCs/>
          <w:sz w:val="20"/>
          <w:szCs w:val="20"/>
        </w:rPr>
        <w:t>, Christopher Mahonge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7</w:t>
      </w:r>
      <w:r>
        <w:rPr>
          <w:rFonts w:ascii="Times New Roman" w:hAnsi="Times New Roman"/>
          <w:b/>
          <w:bCs/>
          <w:sz w:val="20"/>
          <w:szCs w:val="20"/>
        </w:rPr>
        <w:t>, Andrea S Winkler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3,6</w:t>
      </w:r>
    </w:p>
    <w:p w14:paraId="566A3004" w14:textId="77777777" w:rsidR="000C2AD4" w:rsidRDefault="000C2AD4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</w:p>
    <w:p w14:paraId="7908D802" w14:textId="7EC7EA08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*Correspondence email: andrea.winkler@tum.de</w:t>
      </w:r>
    </w:p>
    <w:p w14:paraId="6353C740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 xml:space="preserve">1 Department of Veterinary Medicine and Public Health, Sokoine University of Agriculture,  </w:t>
      </w:r>
    </w:p>
    <w:p w14:paraId="200FCC47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 xml:space="preserve"> Morogoro, Tanzania</w:t>
      </w:r>
    </w:p>
    <w:p w14:paraId="191C7418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2 Department of Applied Sciences, Mbeya University of Science and Technology, Mbeya, Tanzania</w:t>
      </w:r>
    </w:p>
    <w:p w14:paraId="739E8E50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3 Center for Global Health, Department of Neurology, Technical University of Munich (TUM), Germany</w:t>
      </w:r>
    </w:p>
    <w:p w14:paraId="24C68BD9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4 Chair of Epidemiology, Department of Sports and Health Sciences, Technical University Munich (TUM), Germany</w:t>
      </w:r>
    </w:p>
    <w:p w14:paraId="6FEFD62D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5 Centre for Information and Communication on Technology (CICT), Sokoine University of Agriculture, Morogoro, Tanzania</w:t>
      </w:r>
    </w:p>
    <w:p w14:paraId="5EF86E16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>6 Centre for Global Health, Institute of Health and Society, University of Oslo, Norway</w:t>
      </w:r>
    </w:p>
    <w:p w14:paraId="7BA43800" w14:textId="77777777" w:rsidR="00FA285B" w:rsidRDefault="00FA285B" w:rsidP="00FA285B">
      <w:pPr>
        <w:tabs>
          <w:tab w:val="left" w:pos="1560"/>
        </w:tabs>
        <w:spacing w:after="0" w:line="240" w:lineRule="auto"/>
        <w:jc w:val="both"/>
        <w:rPr>
          <w:rFonts w:ascii="Times New Roman" w:hAnsi="Times New Roman"/>
          <w:i/>
          <w:iCs/>
          <w:sz w:val="20"/>
          <w:szCs w:val="20"/>
          <w:lang w:eastAsia="en-GB"/>
        </w:rPr>
      </w:pPr>
      <w:r>
        <w:rPr>
          <w:rFonts w:ascii="Times New Roman" w:hAnsi="Times New Roman"/>
          <w:i/>
          <w:iCs/>
          <w:sz w:val="20"/>
          <w:szCs w:val="20"/>
          <w:lang w:eastAsia="en-GB"/>
        </w:rPr>
        <w:t xml:space="preserve">7 Department of </w:t>
      </w:r>
      <w:r>
        <w:rPr>
          <w:rFonts w:ascii="Times New Roman" w:hAnsi="Times New Roman"/>
          <w:bCs/>
          <w:i/>
          <w:iCs/>
          <w:sz w:val="20"/>
          <w:szCs w:val="20"/>
          <w:lang w:eastAsia="en-GB"/>
        </w:rPr>
        <w:t>Policy, Planning and Management</w:t>
      </w:r>
      <w:r>
        <w:rPr>
          <w:rFonts w:ascii="Times New Roman" w:hAnsi="Times New Roman"/>
          <w:i/>
          <w:iCs/>
          <w:sz w:val="20"/>
          <w:szCs w:val="20"/>
          <w:lang w:eastAsia="en-GB"/>
        </w:rPr>
        <w:t>, Sokoine University of Agriculture, Morogoro, Tanzania</w:t>
      </w:r>
    </w:p>
    <w:p w14:paraId="64862EA3" w14:textId="77777777" w:rsidR="00404C96" w:rsidRDefault="00404C96"/>
    <w:p w14:paraId="0AB8084C" w14:textId="77777777" w:rsidR="00FA285B" w:rsidRDefault="00FA285B"/>
    <w:p w14:paraId="197D7D81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5123005C" w14:textId="0D01CF61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1A. Knowledge about pork tapeworm (</w:t>
      </w:r>
      <w:r w:rsidRPr="00EA18BE">
        <w:rPr>
          <w:rFonts w:ascii="Times New Roman" w:hAnsi="Times New Roman"/>
          <w:b/>
          <w:i/>
          <w:sz w:val="24"/>
          <w:szCs w:val="24"/>
        </w:rPr>
        <w:t>T. solium</w:t>
      </w:r>
      <w:r>
        <w:rPr>
          <w:rFonts w:ascii="Times New Roman" w:hAnsi="Times New Roman"/>
          <w:b/>
          <w:sz w:val="24"/>
          <w:szCs w:val="24"/>
        </w:rPr>
        <w:t xml:space="preserve"> taeniasis)</w:t>
      </w:r>
    </w:p>
    <w:p w14:paraId="46D19E77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1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2924"/>
        <w:gridCol w:w="1498"/>
        <w:gridCol w:w="1461"/>
      </w:tblGrid>
      <w:tr w:rsidR="00FA285B" w14:paraId="73D795A6" w14:textId="77777777" w:rsidTr="004D3430">
        <w:trPr>
          <w:trHeight w:val="290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1B49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8BA7A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6B701" w14:textId="77777777" w:rsidR="00FA285B" w:rsidRPr="008036C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8036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  <w:t>Pork tapeworm (</w:t>
            </w:r>
            <w:r w:rsidRPr="008036C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  <w:r w:rsidRPr="008036C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taeniasi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A285B" w14:paraId="23F9C666" w14:textId="77777777" w:rsidTr="004D3430">
        <w:trPr>
          <w:trHeight w:val="290"/>
        </w:trPr>
        <w:tc>
          <w:tcPr>
            <w:tcW w:w="3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4FDE9" w14:textId="77777777" w:rsidR="00FA285B" w:rsidRPr="008036C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8036C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DB02E" w14:textId="77777777" w:rsidR="00FA285B" w:rsidRPr="008036C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8036CD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CBB0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1334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FA285B" w14:paraId="397DD554" w14:textId="77777777" w:rsidTr="004D3430">
        <w:trPr>
          <w:trHeight w:val="290"/>
        </w:trPr>
        <w:tc>
          <w:tcPr>
            <w:tcW w:w="62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CFE1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 xml:space="preserve">Has heard of pork tapeworm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eastAsia="de-DE"/>
              </w:rPr>
              <w:t>T. solium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C735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33/48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0F1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8%</w:t>
            </w:r>
          </w:p>
        </w:tc>
      </w:tr>
      <w:tr w:rsidR="00FA285B" w14:paraId="2307D301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DD2C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ource of information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BFF4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riend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CF83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C5E3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4%</w:t>
            </w:r>
          </w:p>
        </w:tc>
      </w:tr>
      <w:tr w:rsidR="00FA285B" w14:paraId="0684C325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917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7AD1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Brochur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7446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844D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</w:tr>
      <w:tr w:rsidR="00FA285B" w14:paraId="7F3538DE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F254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6068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Radio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5294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E05E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0E388804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3A7A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3165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ealth centr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C162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22F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4%</w:t>
            </w:r>
          </w:p>
        </w:tc>
      </w:tr>
      <w:tr w:rsidR="00FA285B" w14:paraId="44714561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6BCB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2D2A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chool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9565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3495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17970E55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F6B9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0238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arent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0B6E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6B91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7A5E4F74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933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8C7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 single specific sourc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85E8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ED64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5%</w:t>
            </w:r>
          </w:p>
        </w:tc>
      </w:tr>
      <w:tr w:rsidR="00FA285B" w14:paraId="5CEDF949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B1F2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731D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sourc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0366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344A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4%</w:t>
            </w:r>
          </w:p>
        </w:tc>
      </w:tr>
      <w:tr w:rsidR="00FA285B" w14:paraId="31FF6E85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142F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Way of tapeworm transmission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277E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oorly prepared pig meat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12D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6622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FA285B" w14:paraId="0E033B6C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FB8B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CFFA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Taking contaminated water/food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8304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0539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1%</w:t>
            </w:r>
          </w:p>
        </w:tc>
      </w:tr>
      <w:tr w:rsidR="00FA285B" w14:paraId="11309FA8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B4BD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A4EE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sourc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0CF4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D94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%</w:t>
            </w:r>
          </w:p>
        </w:tc>
      </w:tr>
      <w:tr w:rsidR="00FA285B" w14:paraId="60F05AA4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99F9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0AA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t awar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65A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2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B29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6%</w:t>
            </w:r>
          </w:p>
        </w:tc>
      </w:tr>
      <w:tr w:rsidR="00FA285B" w14:paraId="277F3C53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2353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Awareness of health effects of tapeworm in human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097E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0952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67B9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8%</w:t>
            </w:r>
          </w:p>
        </w:tc>
      </w:tr>
      <w:tr w:rsidR="00FA285B" w14:paraId="25214F31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9FD0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D4E0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99B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5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3C60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2%</w:t>
            </w:r>
          </w:p>
        </w:tc>
      </w:tr>
      <w:tr w:rsidR="00FA285B" w14:paraId="1C0AE78A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7D15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Tapeworm signs/symptoms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59A9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Incorrect/ Not aware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96DD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7FE7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5%</w:t>
            </w:r>
          </w:p>
        </w:tc>
      </w:tr>
      <w:tr w:rsidR="00FA285B" w14:paraId="67F2FA28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162B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4DF3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Correc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35D6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6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302E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5%</w:t>
            </w:r>
          </w:p>
        </w:tc>
      </w:tr>
      <w:tr w:rsidR="00FA285B" w14:paraId="5BC7FAEB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3D11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ED52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Loosing weight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4E0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7A02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19%</w:t>
            </w:r>
          </w:p>
        </w:tc>
      </w:tr>
      <w:tr w:rsidR="00FA285B" w14:paraId="3D098BD9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F1E1C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FC2BF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Diarrhoea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EF45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0E7C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25%</w:t>
            </w:r>
          </w:p>
        </w:tc>
      </w:tr>
      <w:tr w:rsidR="00FA285B" w14:paraId="310A6BFE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46DEA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83F79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Stomach swelling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7F57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029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24%</w:t>
            </w:r>
          </w:p>
        </w:tc>
      </w:tr>
      <w:tr w:rsidR="00FA285B" w14:paraId="6A90C0A3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DDC2E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A99F2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Poor growth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088C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CB03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6%</w:t>
            </w:r>
          </w:p>
        </w:tc>
      </w:tr>
      <w:tr w:rsidR="00FA285B" w14:paraId="053EF8AC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B0FE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DA67F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Loosing apetit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93BF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E46C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34%</w:t>
            </w:r>
          </w:p>
        </w:tc>
      </w:tr>
      <w:tr w:rsidR="00FA285B" w14:paraId="312C2DFB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D69C0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B8AB5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Stomach ache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5325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A409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30%</w:t>
            </w:r>
          </w:p>
        </w:tc>
      </w:tr>
      <w:tr w:rsidR="00FA285B" w14:paraId="35ACB180" w14:textId="77777777" w:rsidTr="004D3430">
        <w:trPr>
          <w:trHeight w:val="290"/>
        </w:trPr>
        <w:tc>
          <w:tcPr>
            <w:tcW w:w="32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CC33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BDF7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Other symptom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944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A690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33%</w:t>
            </w:r>
          </w:p>
        </w:tc>
      </w:tr>
      <w:tr w:rsidR="00FA285B" w14:paraId="0233E250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2418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Possibility of getting tapeworm in the surroundings</w:t>
            </w:r>
          </w:p>
        </w:tc>
        <w:tc>
          <w:tcPr>
            <w:tcW w:w="29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DE6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49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6960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1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728C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6%</w:t>
            </w:r>
          </w:p>
        </w:tc>
      </w:tr>
      <w:tr w:rsidR="00FA285B" w14:paraId="3950C715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DB4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0E4F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CC9D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0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55C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4%</w:t>
            </w:r>
          </w:p>
        </w:tc>
      </w:tr>
      <w:tr w:rsidR="00FA285B" w14:paraId="67215EC8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24538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Can the tapeworm be treated?</w:t>
            </w:r>
          </w:p>
        </w:tc>
        <w:tc>
          <w:tcPr>
            <w:tcW w:w="292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6785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2A8B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98</w:t>
            </w:r>
          </w:p>
        </w:tc>
        <w:tc>
          <w:tcPr>
            <w:tcW w:w="14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081D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9%</w:t>
            </w:r>
          </w:p>
        </w:tc>
      </w:tr>
      <w:tr w:rsidR="00FA285B" w14:paraId="7D2D0B0C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E046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3BFD4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F303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91E5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</w:tr>
      <w:tr w:rsidR="00FA285B" w14:paraId="2271627C" w14:textId="77777777" w:rsidTr="004D3430">
        <w:trPr>
          <w:trHeight w:val="290"/>
        </w:trPr>
        <w:tc>
          <w:tcPr>
            <w:tcW w:w="32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DD4B4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Which i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the correct treatment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de-DE"/>
              </w:rPr>
              <w:t>?</w:t>
            </w:r>
          </w:p>
        </w:tc>
        <w:tc>
          <w:tcPr>
            <w:tcW w:w="29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D54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Don't know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077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F580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5%</w:t>
            </w:r>
          </w:p>
        </w:tc>
      </w:tr>
      <w:tr w:rsidR="00FA285B" w14:paraId="2DD5F42D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BE36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07ECC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Anthelmintic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D4CE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DA7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38%</w:t>
            </w:r>
          </w:p>
        </w:tc>
      </w:tr>
      <w:tr w:rsidR="00FA285B" w14:paraId="4202B6DF" w14:textId="77777777" w:rsidTr="004D3430">
        <w:trPr>
          <w:trHeight w:val="290"/>
        </w:trPr>
        <w:tc>
          <w:tcPr>
            <w:tcW w:w="32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5403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E13A0" w14:textId="77777777" w:rsidR="00FA285B" w:rsidRDefault="00FA285B" w:rsidP="004D343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Other method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3D0C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E51B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14%</w:t>
            </w:r>
          </w:p>
        </w:tc>
      </w:tr>
    </w:tbl>
    <w:p w14:paraId="7D2E6279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784B783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9810AA9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682C8CB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25DCD98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A4FC62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upplementary Table 1B.</w:t>
      </w:r>
      <w:r w:rsidRPr="00551FA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Knowledge about porcine cysticercosis</w:t>
      </w:r>
    </w:p>
    <w:p w14:paraId="4B733656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3076"/>
        <w:gridCol w:w="1318"/>
        <w:gridCol w:w="1082"/>
      </w:tblGrid>
      <w:tr w:rsidR="00FA285B" w14:paraId="57DEC830" w14:textId="77777777" w:rsidTr="004D3430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85FF4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DDE5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9E744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PCC</w:t>
            </w:r>
          </w:p>
        </w:tc>
      </w:tr>
      <w:tr w:rsidR="00FA285B" w14:paraId="38F91D7E" w14:textId="77777777" w:rsidTr="004D3430">
        <w:trPr>
          <w:trHeight w:val="29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CCD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8B05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42C7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6092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FA285B" w14:paraId="13E94455" w14:textId="77777777" w:rsidTr="004D3430">
        <w:trPr>
          <w:trHeight w:val="29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D30D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Has heard of PCC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72ED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D220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66/48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E853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6%</w:t>
            </w:r>
          </w:p>
        </w:tc>
      </w:tr>
      <w:tr w:rsidR="00FA285B" w14:paraId="682BC3C3" w14:textId="77777777" w:rsidTr="004D3430">
        <w:trPr>
          <w:trHeight w:val="290"/>
        </w:trPr>
        <w:tc>
          <w:tcPr>
            <w:tcW w:w="2972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F30F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ource of information</w:t>
            </w: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730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riends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9C51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B6B2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2%</w:t>
            </w:r>
          </w:p>
        </w:tc>
      </w:tr>
      <w:tr w:rsidR="00FA285B" w14:paraId="624610DD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1F9F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E4DD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Brochures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C3ED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397D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47F3449D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1D9B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C6E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Radio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D824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C3E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235B02EE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C058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8C618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ealth centre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7852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10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C6A6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%</w:t>
            </w:r>
          </w:p>
        </w:tc>
      </w:tr>
      <w:tr w:rsidR="00FA285B" w14:paraId="4F56C897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8C348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9327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chool</w:t>
            </w:r>
          </w:p>
        </w:tc>
        <w:tc>
          <w:tcPr>
            <w:tcW w:w="13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18A8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CE0B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35A879D7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A348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DF98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arents</w:t>
            </w:r>
          </w:p>
        </w:tc>
        <w:tc>
          <w:tcPr>
            <w:tcW w:w="131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BA69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8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389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</w:tr>
      <w:tr w:rsidR="00FA285B" w14:paraId="6D3ECE7A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6FF8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5B06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 single specific sourc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CB7B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6A6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6%</w:t>
            </w:r>
          </w:p>
        </w:tc>
      </w:tr>
      <w:tr w:rsidR="00FA285B" w14:paraId="33182649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40F1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3A71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sourc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D1C7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A64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</w:tr>
      <w:tr w:rsidR="00FA285B" w14:paraId="518127F8" w14:textId="77777777" w:rsidTr="004D3430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19FB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Way of PCC transmission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8866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Correc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9A26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6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7C94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6%</w:t>
            </w:r>
          </w:p>
        </w:tc>
      </w:tr>
      <w:tr w:rsidR="00FA285B" w14:paraId="2D95778F" w14:textId="77777777" w:rsidTr="004D3430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72F1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6183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Incorrect/Does not know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CAD4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1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17EA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4%</w:t>
            </w:r>
          </w:p>
        </w:tc>
      </w:tr>
      <w:tr w:rsidR="00FA285B" w14:paraId="73208010" w14:textId="77777777" w:rsidTr="004D3430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721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Location of cysts</w:t>
            </w:r>
            <w:r w:rsidRPr="00C315A1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  <w:t>⸸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D4DE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Meat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221D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0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9BC7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7%</w:t>
            </w:r>
          </w:p>
        </w:tc>
      </w:tr>
      <w:tr w:rsidR="00FA285B" w14:paraId="26EAD3CE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DEDA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32C0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Under the tongu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C2AB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0383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4%</w:t>
            </w:r>
          </w:p>
        </w:tc>
      </w:tr>
      <w:tr w:rsidR="00FA285B" w14:paraId="536811A8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CC56B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6510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Brai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C1D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BA9A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FA285B" w14:paraId="3A7FC278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7A377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EBD7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ear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C4B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80B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%</w:t>
            </w:r>
          </w:p>
        </w:tc>
      </w:tr>
      <w:tr w:rsidR="00FA285B" w14:paraId="6CA16761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5449F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6507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Intestin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8AC0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BA1F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%</w:t>
            </w:r>
          </w:p>
        </w:tc>
      </w:tr>
      <w:tr w:rsidR="00FA285B" w14:paraId="6E17075F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07EE9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92EE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eck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882F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43E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9%</w:t>
            </w:r>
          </w:p>
        </w:tc>
      </w:tr>
      <w:tr w:rsidR="00FA285B" w14:paraId="036FB0C6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2B24A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E6E3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Other part of the body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09B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BEA1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</w:tr>
      <w:tr w:rsidR="00FA285B" w14:paraId="2E79F6DD" w14:textId="77777777" w:rsidTr="004D3430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DD558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Awareness of health effects of PCC in pigs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7CFD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D989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9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B94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3%</w:t>
            </w:r>
          </w:p>
        </w:tc>
      </w:tr>
      <w:tr w:rsidR="00FA285B" w14:paraId="53335971" w14:textId="77777777" w:rsidTr="004D3430">
        <w:trPr>
          <w:trHeight w:val="290"/>
        </w:trPr>
        <w:tc>
          <w:tcPr>
            <w:tcW w:w="2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800469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1D61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E2CA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3104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7%</w:t>
            </w:r>
          </w:p>
        </w:tc>
      </w:tr>
      <w:tr w:rsidR="00FA285B" w14:paraId="629DF6C0" w14:textId="77777777" w:rsidTr="004D3430">
        <w:trPr>
          <w:trHeight w:val="290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3FB16FE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uitable PCC control method</w:t>
            </w:r>
          </w:p>
        </w:tc>
        <w:tc>
          <w:tcPr>
            <w:tcW w:w="30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E116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Contact veterinary doctor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E4B1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1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DE2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7%</w:t>
            </w:r>
          </w:p>
        </w:tc>
      </w:tr>
      <w:tr w:rsidR="00FA285B" w14:paraId="361281AB" w14:textId="77777777" w:rsidTr="004D3430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0FFE5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D1A3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Use local metho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465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B499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FA285B" w14:paraId="3472A388" w14:textId="77777777" w:rsidTr="004D3430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F053AE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2DD6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laughtering and bur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4BEE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CF29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0%</w:t>
            </w:r>
          </w:p>
        </w:tc>
      </w:tr>
      <w:tr w:rsidR="00FA285B" w14:paraId="375120FE" w14:textId="77777777" w:rsidTr="004D3430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CF85FB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DAC8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method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F985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44CB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5%</w:t>
            </w:r>
          </w:p>
        </w:tc>
      </w:tr>
      <w:tr w:rsidR="00FA285B" w14:paraId="2D263C03" w14:textId="77777777" w:rsidTr="004D3430">
        <w:trPr>
          <w:trHeight w:val="290"/>
        </w:trPr>
        <w:tc>
          <w:tcPr>
            <w:tcW w:w="2972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E6B6F7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0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EFA3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Don't know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3259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50DF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</w:tr>
    </w:tbl>
    <w:p w14:paraId="2ED91329" w14:textId="77777777" w:rsidR="00FA285B" w:rsidRPr="00C315A1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C315A1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val="de-DE" w:eastAsia="de-DE"/>
        </w:rPr>
        <w:t>⸸</w:t>
      </w:r>
      <w:r w:rsidRPr="00C315A1">
        <w:rPr>
          <w:rFonts w:ascii="Times New Roman" w:eastAsia="Times New Roman" w:hAnsi="Times New Roman"/>
          <w:color w:val="000000"/>
          <w:sz w:val="18"/>
          <w:szCs w:val="18"/>
          <w:vertAlign w:val="superscript"/>
          <w:lang w:eastAsia="de-DE"/>
        </w:rPr>
        <w:t xml:space="preserve"> </w:t>
      </w:r>
      <w:r w:rsidRPr="00C315A1">
        <w:rPr>
          <w:rFonts w:ascii="Times New Roman" w:eastAsia="Times New Roman" w:hAnsi="Times New Roman"/>
          <w:color w:val="000000"/>
          <w:sz w:val="18"/>
          <w:szCs w:val="18"/>
          <w:lang w:eastAsia="de-DE"/>
        </w:rPr>
        <w:t xml:space="preserve">More than one answer </w:t>
      </w:r>
      <w:r>
        <w:rPr>
          <w:rFonts w:ascii="Times New Roman" w:eastAsia="Times New Roman" w:hAnsi="Times New Roman"/>
          <w:color w:val="000000"/>
          <w:sz w:val="18"/>
          <w:szCs w:val="18"/>
          <w:lang w:eastAsia="de-DE"/>
        </w:rPr>
        <w:t>possible</w:t>
      </w:r>
    </w:p>
    <w:p w14:paraId="58C0DE17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A14FC28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21A88A4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upplementary Table 1C.</w:t>
      </w:r>
      <w:r w:rsidRPr="00551FA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Knowledge about human cysticercosis</w:t>
      </w:r>
    </w:p>
    <w:p w14:paraId="1EF8A3AB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1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5"/>
        <w:gridCol w:w="2533"/>
        <w:gridCol w:w="1200"/>
        <w:gridCol w:w="1471"/>
      </w:tblGrid>
      <w:tr w:rsidR="00FA285B" w14:paraId="4109FB0A" w14:textId="77777777" w:rsidTr="004D3430">
        <w:trPr>
          <w:trHeight w:val="290"/>
        </w:trPr>
        <w:tc>
          <w:tcPr>
            <w:tcW w:w="29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B916A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6757D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671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5F80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HCC </w:t>
            </w:r>
          </w:p>
        </w:tc>
      </w:tr>
      <w:tr w:rsidR="00FA285B" w14:paraId="1914B641" w14:textId="77777777" w:rsidTr="004D3430">
        <w:trPr>
          <w:trHeight w:val="290"/>
        </w:trPr>
        <w:tc>
          <w:tcPr>
            <w:tcW w:w="2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09330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B692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0D2F3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A3AF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FA285B" w14:paraId="236C0D9D" w14:textId="77777777" w:rsidTr="004D3430">
        <w:trPr>
          <w:trHeight w:val="290"/>
        </w:trPr>
        <w:tc>
          <w:tcPr>
            <w:tcW w:w="55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A088A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Has heard of human cysticercos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7022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9/48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A4E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%</w:t>
            </w:r>
          </w:p>
        </w:tc>
      </w:tr>
      <w:tr w:rsidR="00FA285B" w14:paraId="31FC6F93" w14:textId="77777777" w:rsidTr="004D3430">
        <w:trPr>
          <w:trHeight w:val="290"/>
        </w:trPr>
        <w:tc>
          <w:tcPr>
            <w:tcW w:w="29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307B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ource of information</w:t>
            </w: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CD75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rie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243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02E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6%</w:t>
            </w:r>
          </w:p>
        </w:tc>
      </w:tr>
      <w:tr w:rsidR="00FA285B" w14:paraId="3DCA1B6C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3C51267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17F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Brochur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E3BA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0B8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%</w:t>
            </w:r>
          </w:p>
        </w:tc>
      </w:tr>
      <w:tr w:rsidR="00FA285B" w14:paraId="4DF8AF8C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0D8AC39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F65E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Rad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44EA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C49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%</w:t>
            </w:r>
          </w:p>
        </w:tc>
      </w:tr>
      <w:tr w:rsidR="00FA285B" w14:paraId="58475312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873790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611D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ealth cent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6AC2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778F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%</w:t>
            </w:r>
          </w:p>
        </w:tc>
      </w:tr>
      <w:tr w:rsidR="00FA285B" w14:paraId="5550C10C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34AC91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FC6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cho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CF55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C5F4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6ACEAAB8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60ACC6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0DD4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ar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6577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66C8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379E7B42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157844B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DB4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 single specific sour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9E30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628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4813C1B2" w14:textId="77777777" w:rsidTr="004D3430">
        <w:trPr>
          <w:trHeight w:val="290"/>
        </w:trPr>
        <w:tc>
          <w:tcPr>
            <w:tcW w:w="2975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55EB5EE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B7A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sour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95A4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5DF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1%</w:t>
            </w:r>
          </w:p>
        </w:tc>
      </w:tr>
      <w:tr w:rsidR="00FA285B" w14:paraId="2FBCBE0B" w14:textId="77777777" w:rsidTr="004D3430">
        <w:trPr>
          <w:trHeight w:val="290"/>
        </w:trPr>
        <w:tc>
          <w:tcPr>
            <w:tcW w:w="29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A91E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Way of HCC transmission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BDBE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oorly preaperd veg/frui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0F5D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4959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FA285B" w14:paraId="3D448F67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D3783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70BF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Contaminated water/fo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257C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F03E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%</w:t>
            </w:r>
          </w:p>
        </w:tc>
      </w:tr>
      <w:tr w:rsidR="00FA285B" w14:paraId="2418E575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A3E32E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331D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Use of contaminated ha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AE25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ACF8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FA285B" w14:paraId="1A4C19A1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278AC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4B76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oorly prepared pig me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C0D6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C253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%</w:t>
            </w:r>
          </w:p>
        </w:tc>
      </w:tr>
      <w:tr w:rsidR="00FA285B" w14:paraId="6DD18947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47FF1F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0DE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t aw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B74D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E189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3%</w:t>
            </w:r>
          </w:p>
        </w:tc>
      </w:tr>
      <w:tr w:rsidR="00FA285B" w14:paraId="214B0089" w14:textId="77777777" w:rsidTr="004D3430">
        <w:trPr>
          <w:trHeight w:val="290"/>
        </w:trPr>
        <w:tc>
          <w:tcPr>
            <w:tcW w:w="29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C6CB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Awareness health effects of HCC in humans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489E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BCE7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D949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8%</w:t>
            </w:r>
          </w:p>
        </w:tc>
      </w:tr>
      <w:tr w:rsidR="00FA285B" w14:paraId="2587B6A1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56055C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743C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001A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83B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2%</w:t>
            </w:r>
          </w:p>
        </w:tc>
      </w:tr>
      <w:tr w:rsidR="00FA285B" w14:paraId="14432AE4" w14:textId="77777777" w:rsidTr="004D3430">
        <w:trPr>
          <w:trHeight w:val="290"/>
        </w:trPr>
        <w:tc>
          <w:tcPr>
            <w:tcW w:w="29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011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uitable HCC control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084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Y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B70B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3663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0%</w:t>
            </w:r>
          </w:p>
        </w:tc>
      </w:tr>
      <w:tr w:rsidR="00FA285B" w14:paraId="60F2E434" w14:textId="77777777" w:rsidTr="004D3430">
        <w:trPr>
          <w:trHeight w:val="290"/>
        </w:trPr>
        <w:tc>
          <w:tcPr>
            <w:tcW w:w="29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D125C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2F89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/ Not awa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6B23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8BC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0%</w:t>
            </w:r>
          </w:p>
        </w:tc>
      </w:tr>
    </w:tbl>
    <w:p w14:paraId="61298996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903283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3EE7818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>Supplementary Table 1D. Knowledge about epilepsy</w:t>
      </w:r>
    </w:p>
    <w:p w14:paraId="4E822CE0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3402"/>
        <w:gridCol w:w="1417"/>
        <w:gridCol w:w="1418"/>
      </w:tblGrid>
      <w:tr w:rsidR="00FA285B" w14:paraId="67E2A563" w14:textId="77777777" w:rsidTr="004D3430">
        <w:trPr>
          <w:trHeight w:val="290"/>
        </w:trPr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6663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4DC12" w14:textId="77777777" w:rsidR="00FA285B" w:rsidRPr="00551FA5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551FA5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BA55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Epilepsy</w:t>
            </w:r>
          </w:p>
        </w:tc>
      </w:tr>
      <w:tr w:rsidR="00FA285B" w14:paraId="4944A330" w14:textId="77777777" w:rsidTr="004D3430">
        <w:trPr>
          <w:trHeight w:val="29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FBC4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17C10C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5B29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029E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%</w:t>
            </w:r>
          </w:p>
        </w:tc>
      </w:tr>
      <w:tr w:rsidR="00FA285B" w14:paraId="0B1DF8AA" w14:textId="77777777" w:rsidTr="004D3430">
        <w:trPr>
          <w:trHeight w:val="29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55694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as heard of epilepsy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476C6B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719F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59/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CE5E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5%</w:t>
            </w:r>
          </w:p>
        </w:tc>
      </w:tr>
      <w:tr w:rsidR="00FA285B" w14:paraId="0CB5FCEC" w14:textId="77777777" w:rsidTr="004D3430">
        <w:trPr>
          <w:trHeight w:val="29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9488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ource of inform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5AC8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riend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682C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43EB1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9%</w:t>
            </w:r>
          </w:p>
        </w:tc>
      </w:tr>
      <w:tr w:rsidR="00FA285B" w14:paraId="474F9F21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9D8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71C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T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81D5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9BE8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%</w:t>
            </w:r>
          </w:p>
        </w:tc>
      </w:tr>
      <w:tr w:rsidR="00FA285B" w14:paraId="49FFF9F8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9D8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9356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Radio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47E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70D8E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FA285B" w14:paraId="5370134F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582D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A96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Health centr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88D3F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F6AC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%</w:t>
            </w:r>
          </w:p>
        </w:tc>
      </w:tr>
      <w:tr w:rsidR="00FA285B" w14:paraId="3C3211FA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18E5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CAB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choo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89AD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785B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FA285B" w14:paraId="71D20495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87245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A1B9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ar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1C30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F1916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6%</w:t>
            </w:r>
          </w:p>
        </w:tc>
      </w:tr>
      <w:tr w:rsidR="00FA285B" w14:paraId="775A4069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6ACA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B866D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No specific sour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0B6B2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C63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0%</w:t>
            </w:r>
          </w:p>
        </w:tc>
      </w:tr>
      <w:tr w:rsidR="00FA285B" w14:paraId="710318D3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5F5E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77F33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sour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7B107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F29CA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4%</w:t>
            </w:r>
          </w:p>
        </w:tc>
      </w:tr>
      <w:tr w:rsidR="00FA285B" w14:paraId="232B7499" w14:textId="77777777" w:rsidTr="004D3430">
        <w:trPr>
          <w:trHeight w:val="290"/>
        </w:trPr>
        <w:tc>
          <w:tcPr>
            <w:tcW w:w="6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C4CD1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Knows a person with epileps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BB2A4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0E05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5%</w:t>
            </w:r>
          </w:p>
        </w:tc>
      </w:tr>
      <w:tr w:rsidR="00FA285B" w14:paraId="12311ED5" w14:textId="77777777" w:rsidTr="004D3430">
        <w:trPr>
          <w:trHeight w:val="290"/>
        </w:trPr>
        <w:tc>
          <w:tcPr>
            <w:tcW w:w="6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4E93F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amily member with epileps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503A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A21D8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3%</w:t>
            </w:r>
          </w:p>
        </w:tc>
      </w:tr>
      <w:tr w:rsidR="00FA285B" w14:paraId="4CA52765" w14:textId="77777777" w:rsidTr="004D3430">
        <w:trPr>
          <w:trHeight w:val="290"/>
        </w:trPr>
        <w:tc>
          <w:tcPr>
            <w:tcW w:w="26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8902C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Signs/symptoms of epileps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A3B5" w14:textId="77777777" w:rsidR="00FA285B" w:rsidRPr="0084663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Tirednes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0150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745FF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2%</w:t>
            </w:r>
          </w:p>
        </w:tc>
      </w:tr>
      <w:tr w:rsidR="00FA285B" w14:paraId="294C308F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52CC6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9506" w14:textId="77777777" w:rsidR="00FA285B" w:rsidRPr="0084663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Unconsciousness and uncontrolable shak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F301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F2F74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7%</w:t>
            </w:r>
          </w:p>
        </w:tc>
      </w:tr>
      <w:tr w:rsidR="00FA285B" w14:paraId="28B3B541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FB95C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6EF58" w14:textId="77777777" w:rsidR="00FA285B" w:rsidRPr="0084663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Froth from the mouth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AC41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516AC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61%</w:t>
            </w:r>
          </w:p>
        </w:tc>
      </w:tr>
      <w:tr w:rsidR="00FA285B" w14:paraId="34342C75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D405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9574" w14:textId="77777777" w:rsidR="00FA285B" w:rsidRPr="0084663D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Other symptom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77329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9B4A6" w14:textId="77777777" w:rsidR="00FA285B" w:rsidRPr="0084663D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8466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32%</w:t>
            </w:r>
          </w:p>
        </w:tc>
      </w:tr>
      <w:tr w:rsidR="00FA285B" w14:paraId="5E30F463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A4A69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58A0A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2D910E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27D61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5%</w:t>
            </w:r>
          </w:p>
        </w:tc>
      </w:tr>
      <w:tr w:rsidR="00FA285B" w14:paraId="5D89068E" w14:textId="77777777" w:rsidTr="004D3430">
        <w:trPr>
          <w:trHeight w:val="290"/>
        </w:trPr>
        <w:tc>
          <w:tcPr>
            <w:tcW w:w="2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C6770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use of epileps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8F5A0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Correc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CEF8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7E3C1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A285B" w14:paraId="3C493EB6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D4C33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13FD5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Incorrect/Don't know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A993C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557E1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%</w:t>
            </w:r>
          </w:p>
        </w:tc>
      </w:tr>
      <w:tr w:rsidR="00FA285B" w14:paraId="3B1A2974" w14:textId="77777777" w:rsidTr="004D3430">
        <w:trPr>
          <w:trHeight w:val="290"/>
        </w:trPr>
        <w:tc>
          <w:tcPr>
            <w:tcW w:w="2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9C2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use of epilepsy detail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EA9F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 xml:space="preserve">Contaminated 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ood</w:t>
            </w:r>
            <w:r>
              <w:rPr>
                <w:rFonts w:ascii="Times New Roman" w:hAnsi="Times New Roman"/>
                <w:sz w:val="18"/>
                <w:szCs w:val="18"/>
              </w:rPr>
              <w:t>/w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at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8B8F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CD6D3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0.7%</w:t>
            </w:r>
          </w:p>
        </w:tc>
      </w:tr>
      <w:tr w:rsidR="00FA285B" w14:paraId="150DDFD3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B527F2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62D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 xml:space="preserve">Contaminated </w:t>
            </w:r>
            <w:r>
              <w:rPr>
                <w:rFonts w:ascii="Times New Roman" w:hAnsi="Times New Roman"/>
                <w:sz w:val="18"/>
                <w:szCs w:val="18"/>
              </w:rPr>
              <w:t>v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egetables/</w:t>
            </w: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rui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38DC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FB3B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0.2%</w:t>
            </w:r>
          </w:p>
        </w:tc>
      </w:tr>
      <w:tr w:rsidR="00FA285B" w14:paraId="0F166C60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506FE0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D67E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Inherit</w:t>
            </w:r>
            <w:r>
              <w:rPr>
                <w:rFonts w:ascii="Times New Roman" w:hAnsi="Times New Roman"/>
                <w:sz w:val="18"/>
                <w:szCs w:val="18"/>
              </w:rPr>
              <w:t>ed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 xml:space="preserve"> from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>ar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6BC1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F85A1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5.5%</w:t>
            </w:r>
          </w:p>
        </w:tc>
      </w:tr>
      <w:tr w:rsidR="00FA285B" w14:paraId="73958361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84E27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B1F9B" w14:textId="77777777" w:rsidR="00FA285B" w:rsidRPr="00AD48B4" w:rsidRDefault="00FA285B" w:rsidP="004D3430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 xml:space="preserve">Poorly </w:t>
            </w:r>
            <w:r>
              <w:rPr>
                <w:rFonts w:ascii="Times New Roman" w:hAnsi="Times New Roman"/>
                <w:sz w:val="18"/>
                <w:szCs w:val="18"/>
              </w:rPr>
              <w:t>p</w:t>
            </w:r>
            <w:r w:rsidRPr="00AD48B4">
              <w:rPr>
                <w:rFonts w:ascii="Times New Roman" w:hAnsi="Times New Roman"/>
                <w:sz w:val="18"/>
                <w:szCs w:val="18"/>
              </w:rPr>
              <w:t xml:space="preserve">repared </w:t>
            </w:r>
            <w:r>
              <w:rPr>
                <w:rFonts w:ascii="Times New Roman" w:hAnsi="Times New Roman"/>
                <w:sz w:val="18"/>
                <w:szCs w:val="18"/>
              </w:rPr>
              <w:t>pork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87DA9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99C14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2.9%</w:t>
            </w:r>
          </w:p>
        </w:tc>
      </w:tr>
      <w:tr w:rsidR="00FA285B" w14:paraId="01FE505C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E117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7AA9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Being bewitch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9856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6E725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5.5%</w:t>
            </w:r>
          </w:p>
        </w:tc>
      </w:tr>
      <w:tr w:rsidR="00FA285B" w14:paraId="58886700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D8BB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5274C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Oth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17437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42126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 w:rsidRPr="00AD48B4">
              <w:rPr>
                <w:rFonts w:ascii="Times New Roman" w:hAnsi="Times New Roman"/>
                <w:sz w:val="18"/>
                <w:szCs w:val="18"/>
              </w:rPr>
              <w:t>4.9%</w:t>
            </w:r>
          </w:p>
        </w:tc>
      </w:tr>
      <w:tr w:rsidR="00FA285B" w14:paraId="61E648C4" w14:textId="77777777" w:rsidTr="004D3430">
        <w:trPr>
          <w:trHeight w:val="290"/>
        </w:trPr>
        <w:tc>
          <w:tcPr>
            <w:tcW w:w="2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4DAF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Prevention of neurocysticercosi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EE84" w14:textId="77777777" w:rsidR="00FA285B" w:rsidRPr="00AD48B4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Correct metho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23C8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C83BB" w14:textId="77777777" w:rsidR="00FA285B" w:rsidRPr="00AD48B4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 w:rsidRPr="00AD48B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2%</w:t>
            </w:r>
          </w:p>
        </w:tc>
      </w:tr>
      <w:tr w:rsidR="00FA285B" w14:paraId="1A40D9C2" w14:textId="77777777" w:rsidTr="004D3430">
        <w:trPr>
          <w:trHeight w:val="290"/>
        </w:trPr>
        <w:tc>
          <w:tcPr>
            <w:tcW w:w="2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26B02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00377" w14:textId="77777777" w:rsidR="00FA285B" w:rsidRDefault="00FA285B" w:rsidP="004D343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de-DE"/>
              </w:rPr>
              <w:t>Incorrect method/Does not kn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1E0F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4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063C9" w14:textId="77777777" w:rsidR="00FA285B" w:rsidRDefault="00FA285B" w:rsidP="004D34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de-DE" w:eastAsia="de-DE"/>
              </w:rPr>
              <w:t>98%</w:t>
            </w:r>
          </w:p>
        </w:tc>
      </w:tr>
    </w:tbl>
    <w:p w14:paraId="44EEA2BF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1E646DE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A395F15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6017775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1507A47" w14:textId="77777777" w:rsidR="00FA285B" w:rsidRDefault="00FA285B" w:rsidP="00FA285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2: Practice score of </w:t>
      </w:r>
      <w:r>
        <w:rPr>
          <w:rFonts w:ascii="Times New Roman" w:hAnsi="Times New Roman"/>
          <w:b/>
          <w:i/>
          <w:sz w:val="24"/>
          <w:szCs w:val="24"/>
        </w:rPr>
        <w:t xml:space="preserve">Taenia solium </w:t>
      </w:r>
      <w:r>
        <w:rPr>
          <w:rFonts w:ascii="Times New Roman" w:hAnsi="Times New Roman"/>
          <w:b/>
          <w:sz w:val="24"/>
          <w:szCs w:val="24"/>
        </w:rPr>
        <w:t>taeniasis/cysticercosis (TSCT) by specific variables</w:t>
      </w:r>
    </w:p>
    <w:p w14:paraId="176FC72B" w14:textId="77777777" w:rsidR="00FA285B" w:rsidRDefault="00FA285B" w:rsidP="00FA285B">
      <w:pPr>
        <w:spacing w:after="0" w:line="240" w:lineRule="auto"/>
        <w:ind w:left="360" w:hanging="360"/>
        <w:jc w:val="both"/>
        <w:rPr>
          <w:rFonts w:ascii="Times New Roman" w:hAnsi="Times New Roman"/>
          <w:sz w:val="20"/>
          <w:szCs w:val="20"/>
        </w:rPr>
      </w:pPr>
    </w:p>
    <w:tbl>
      <w:tblPr>
        <w:tblW w:w="5842" w:type="dxa"/>
        <w:tblLook w:val="04A0" w:firstRow="1" w:lastRow="0" w:firstColumn="1" w:lastColumn="0" w:noHBand="0" w:noVBand="1"/>
      </w:tblPr>
      <w:tblGrid>
        <w:gridCol w:w="2750"/>
        <w:gridCol w:w="1546"/>
        <w:gridCol w:w="1546"/>
      </w:tblGrid>
      <w:tr w:rsidR="00FA285B" w:rsidRPr="00702417" w14:paraId="79529DB3" w14:textId="77777777" w:rsidTr="004D3430">
        <w:trPr>
          <w:trHeight w:val="765"/>
        </w:trPr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387A2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26F6D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Practice total score</w:t>
            </w:r>
          </w:p>
          <w:p w14:paraId="6B6972D9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Mean (95%CI)</w:t>
            </w: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7EF42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44D0B351" w14:textId="77777777" w:rsidTr="004D3430">
        <w:trPr>
          <w:trHeight w:val="318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178DD5A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Sex</w:t>
            </w:r>
          </w:p>
        </w:tc>
      </w:tr>
      <w:tr w:rsidR="00FA285B" w:rsidRPr="00702417" w14:paraId="25A1162A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7BFA61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410772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3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69C780B2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sz w:val="18"/>
                <w:szCs w:val="18"/>
              </w:rPr>
              <w:t>P&lt;0.001*</w:t>
            </w:r>
          </w:p>
        </w:tc>
      </w:tr>
      <w:tr w:rsidR="00FA285B" w:rsidRPr="00702417" w14:paraId="34585923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C1982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CB584F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9.8 (8.6-11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79E7F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56CB5B20" w14:textId="77777777" w:rsidTr="004D3430">
        <w:trPr>
          <w:trHeight w:val="270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C6055E1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Education</w:t>
            </w:r>
          </w:p>
        </w:tc>
      </w:tr>
      <w:tr w:rsidR="00FA285B" w:rsidRPr="00702417" w14:paraId="395F1308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73B1EA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B7D4F4D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8.6 (7.6-10.2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51580906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sz w:val="18"/>
                <w:szCs w:val="18"/>
              </w:rPr>
              <w:t>P&lt;0.001**</w:t>
            </w:r>
          </w:p>
        </w:tc>
      </w:tr>
      <w:tr w:rsidR="00FA285B" w:rsidRPr="00702417" w14:paraId="2489BCDC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69EA4F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Primary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D4E885A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8.9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78D1D29D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5E8F2855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31F061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Secondary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8393C60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5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76CE2C87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3AD357B4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B374C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Tertiary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55201A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1.8 (10.5-13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D2F7A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7F4C3EA8" w14:textId="77777777" w:rsidTr="004D3430">
        <w:trPr>
          <w:trHeight w:val="255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D85BF2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Districts</w:t>
            </w:r>
          </w:p>
        </w:tc>
      </w:tr>
      <w:tr w:rsidR="00FA285B" w:rsidRPr="00702417" w14:paraId="6295FA58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B0CBAE1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Mbulu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26A095B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9.7 (8.6-11.2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58F5A3B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sz w:val="18"/>
                <w:szCs w:val="18"/>
              </w:rPr>
              <w:t>P&lt;0.001**</w:t>
            </w:r>
          </w:p>
        </w:tc>
      </w:tr>
      <w:tr w:rsidR="00FA285B" w:rsidRPr="00702417" w14:paraId="6A9E0BA3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EB1E686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Mpwapwa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E57360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3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72881BC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10E9FE99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C315989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Rungwe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C44B72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9.7 (8.6-11.0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13326F71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4F8A9E4D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D8DE10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Mbinga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CC0BA4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7-11.8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767EC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40B42586" w14:textId="77777777" w:rsidTr="004D3430">
        <w:trPr>
          <w:trHeight w:val="255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13E7DA73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Age group</w:t>
            </w:r>
          </w:p>
        </w:tc>
      </w:tr>
      <w:tr w:rsidR="00FA285B" w:rsidRPr="00702417" w14:paraId="47348FCC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A1064EA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8-2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1FC39AD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 (8.8-10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043D856E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=0.38**</w:t>
            </w:r>
          </w:p>
        </w:tc>
      </w:tr>
      <w:tr w:rsidR="00FA285B" w:rsidRPr="00702417" w14:paraId="76AAB0C7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67D5FD9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26-3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D2E065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10.5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7EF7775A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2A08794F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4CB084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35-45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21C72EC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8.9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28719FB4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5423F56F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229907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46+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56667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8.8-11.8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6547B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3C19C842" w14:textId="77777777" w:rsidTr="004D3430">
        <w:trPr>
          <w:trHeight w:val="255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28B7BD2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Occupation</w:t>
            </w:r>
          </w:p>
        </w:tc>
      </w:tr>
      <w:tr w:rsidR="00FA285B" w:rsidRPr="00702417" w14:paraId="0C35F502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42462D2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Farming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EFF0C6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8.8 (6.2-9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09F4B7A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sz w:val="18"/>
                <w:szCs w:val="18"/>
              </w:rPr>
              <w:t>P&lt;0.001**</w:t>
            </w:r>
          </w:p>
        </w:tc>
      </w:tr>
      <w:tr w:rsidR="00FA285B" w:rsidRPr="00702417" w14:paraId="6D47710B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D050CD2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Livestock keeping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5C9858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9.3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6F13FFC1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48C8BFFF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89C6B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Business and livestock keeping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5A496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3-11.8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80808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6C2B86CF" w14:textId="77777777" w:rsidTr="004D3430">
        <w:trPr>
          <w:trHeight w:val="255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87A701A" w14:textId="77777777" w:rsidR="00FA285B" w:rsidRPr="00702417" w:rsidRDefault="00FA285B" w:rsidP="004D3430">
            <w:pPr>
              <w:spacing w:after="0" w:line="240" w:lineRule="auto"/>
              <w:ind w:left="360" w:hanging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Household size</w:t>
            </w:r>
          </w:p>
        </w:tc>
      </w:tr>
      <w:tr w:rsidR="00FA285B" w:rsidRPr="00702417" w14:paraId="7078B228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CDFAC9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 to 2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BECB3DD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9.8 (8.9-11.5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12BCCFB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 = 0.84**</w:t>
            </w:r>
          </w:p>
        </w:tc>
      </w:tr>
      <w:tr w:rsidR="00FA285B" w:rsidRPr="00702417" w14:paraId="04943602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157A83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3 to 4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ADCE6DF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5 (8.8-11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0791EF41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5D06FD1A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E89057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5+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F63A7D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3 (8.8-11.8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A1EF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  <w:tr w:rsidR="00FA285B" w:rsidRPr="00702417" w14:paraId="66564174" w14:textId="77777777" w:rsidTr="004D3430">
        <w:trPr>
          <w:trHeight w:val="255"/>
        </w:trPr>
        <w:tc>
          <w:tcPr>
            <w:tcW w:w="5842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028BFE2" w14:textId="77777777" w:rsidR="00FA285B" w:rsidRPr="00702417" w:rsidRDefault="00FA285B" w:rsidP="004D3430">
            <w:pPr>
              <w:spacing w:after="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/>
                <w:sz w:val="18"/>
                <w:szCs w:val="18"/>
              </w:rPr>
              <w:t>Keeping pigs</w:t>
            </w:r>
          </w:p>
        </w:tc>
      </w:tr>
      <w:tr w:rsidR="00FA285B" w:rsidRPr="00702417" w14:paraId="12540065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619DED4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No pig farmer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9861CC4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8.6 (7-9.8)</w:t>
            </w:r>
          </w:p>
        </w:tc>
        <w:tc>
          <w:tcPr>
            <w:tcW w:w="1546" w:type="dxa"/>
            <w:tcBorders>
              <w:left w:val="single" w:sz="4" w:space="0" w:color="auto"/>
              <w:right w:val="single" w:sz="4" w:space="0" w:color="auto"/>
            </w:tcBorders>
          </w:tcPr>
          <w:p w14:paraId="290A7C6C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  <w:r w:rsidRPr="00702417">
              <w:rPr>
                <w:rFonts w:ascii="Times New Roman" w:hAnsi="Times New Roman"/>
                <w:bCs/>
                <w:sz w:val="18"/>
                <w:szCs w:val="18"/>
              </w:rPr>
              <w:t>P&lt;0.001*</w:t>
            </w:r>
          </w:p>
        </w:tc>
      </w:tr>
      <w:tr w:rsidR="00FA285B" w:rsidRPr="00702417" w14:paraId="39EBF65F" w14:textId="77777777" w:rsidTr="004D3430">
        <w:trPr>
          <w:trHeight w:val="255"/>
        </w:trPr>
        <w:tc>
          <w:tcPr>
            <w:tcW w:w="2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FEF45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Pig farmer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AAF5F9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02417">
              <w:rPr>
                <w:rFonts w:ascii="Times New Roman" w:hAnsi="Times New Roman"/>
                <w:sz w:val="18"/>
                <w:szCs w:val="18"/>
              </w:rPr>
              <w:t>10.8 (9.7-11.8)</w:t>
            </w:r>
          </w:p>
        </w:tc>
        <w:tc>
          <w:tcPr>
            <w:tcW w:w="15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0503" w14:textId="77777777" w:rsidR="00FA285B" w:rsidRPr="00702417" w:rsidRDefault="00FA285B" w:rsidP="004D3430">
            <w:pPr>
              <w:spacing w:after="0" w:line="240" w:lineRule="auto"/>
              <w:ind w:left="360" w:hanging="360"/>
              <w:jc w:val="both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</w:tr>
    </w:tbl>
    <w:p w14:paraId="2C57606C" w14:textId="77777777" w:rsidR="00FA285B" w:rsidRPr="00702417" w:rsidRDefault="00FA285B" w:rsidP="00FA285B">
      <w:pPr>
        <w:spacing w:after="0"/>
        <w:rPr>
          <w:rFonts w:ascii="Times New Roman" w:hAnsi="Times New Roman"/>
          <w:i/>
          <w:sz w:val="18"/>
          <w:szCs w:val="18"/>
        </w:rPr>
      </w:pPr>
      <w:r w:rsidRPr="00702417">
        <w:rPr>
          <w:rFonts w:ascii="Times New Roman" w:hAnsi="Times New Roman"/>
          <w:i/>
          <w:sz w:val="18"/>
          <w:szCs w:val="18"/>
        </w:rPr>
        <w:t xml:space="preserve">Values are statistically significant at p&lt;0.05; </w:t>
      </w:r>
    </w:p>
    <w:p w14:paraId="2F1AD4C5" w14:textId="77777777" w:rsidR="00FA285B" w:rsidRPr="00702417" w:rsidRDefault="00FA285B" w:rsidP="00FA28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702417">
        <w:rPr>
          <w:rFonts w:ascii="Times New Roman" w:hAnsi="Times New Roman"/>
          <w:sz w:val="18"/>
          <w:szCs w:val="18"/>
        </w:rPr>
        <w:t>*Mann-Whitney U test;</w:t>
      </w:r>
    </w:p>
    <w:p w14:paraId="3361529F" w14:textId="77777777" w:rsidR="00FA285B" w:rsidRPr="00702417" w:rsidRDefault="00FA285B" w:rsidP="00FA285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  <w:szCs w:val="18"/>
        </w:rPr>
      </w:pPr>
      <w:r w:rsidRPr="00702417">
        <w:rPr>
          <w:rFonts w:ascii="Times New Roman" w:hAnsi="Times New Roman"/>
          <w:sz w:val="18"/>
          <w:szCs w:val="18"/>
        </w:rPr>
        <w:t>**Kruskal-Wallis test;</w:t>
      </w:r>
    </w:p>
    <w:p w14:paraId="37AB7B6C" w14:textId="4ED214D7" w:rsidR="00FA285B" w:rsidRDefault="00FA285B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6C7654AB" w14:textId="129B18CA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6312A9D0" w14:textId="5E0985C0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2E5CF3E3" w14:textId="3F051CD6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4230219F" w14:textId="4B86AF78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09067F37" w14:textId="594B14AE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30653DCA" w14:textId="37003B69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1EF3FA7F" w14:textId="10DD9B54" w:rsidR="00A03666" w:rsidRDefault="00A03666" w:rsidP="00FA285B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sz w:val="24"/>
          <w:szCs w:val="24"/>
        </w:rPr>
      </w:pPr>
    </w:p>
    <w:p w14:paraId="3F0D516B" w14:textId="03C0D98C" w:rsidR="00A46584" w:rsidRDefault="00A46584" w:rsidP="00A4658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b/>
          <w:bCs/>
          <w:sz w:val="24"/>
          <w:szCs w:val="24"/>
        </w:rPr>
      </w:pPr>
      <w:r w:rsidRPr="00A03666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E029E7">
        <w:rPr>
          <w:rFonts w:ascii="Times New Roman" w:hAnsi="Times New Roman"/>
          <w:b/>
          <w:bCs/>
          <w:sz w:val="24"/>
          <w:szCs w:val="24"/>
        </w:rPr>
        <w:t>Figure</w:t>
      </w:r>
      <w:r w:rsidRPr="00A03666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</w:rPr>
        <w:t>Picture</w:t>
      </w:r>
    </w:p>
    <w:p w14:paraId="64577FD9" w14:textId="18D52C05" w:rsidR="00DC4540" w:rsidRDefault="00DC4540" w:rsidP="00A4658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5066806" w14:textId="186675B3" w:rsidR="00DC4540" w:rsidRPr="00A03666" w:rsidRDefault="00DC4540" w:rsidP="00A4658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3F49CCE" w14:textId="77777777" w:rsidR="00634A0A" w:rsidRDefault="003E7428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04398F">
        <w:rPr>
          <w:noProof/>
          <w:lang w:eastAsia="en-GB"/>
        </w:rPr>
        <w:drawing>
          <wp:inline distT="0" distB="0" distL="0" distR="0" wp14:anchorId="5F3F1B27" wp14:editId="001A7449">
            <wp:extent cx="3402137" cy="2302042"/>
            <wp:effectExtent l="0" t="0" r="1905" b="0"/>
            <wp:docPr id="1" name="Picture 4" descr="Description: masseter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escription: masseter2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76" t="8372" b="83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493" cy="230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E4817D5" w14:textId="77777777" w:rsidR="00634A0A" w:rsidRPr="00634A0A" w:rsidRDefault="00634A0A" w:rsidP="00634A0A">
      <w:pPr>
        <w:rPr>
          <w:rFonts w:ascii="Times New Roman" w:eastAsiaTheme="minorHAnsi" w:hAnsi="Times New Roman"/>
          <w:sz w:val="20"/>
          <w:szCs w:val="20"/>
        </w:rPr>
      </w:pPr>
      <w:r w:rsidRPr="00634A0A">
        <w:rPr>
          <w:rFonts w:ascii="Times New Roman" w:hAnsi="Times New Roman"/>
          <w:sz w:val="20"/>
          <w:szCs w:val="20"/>
        </w:rPr>
        <w:t xml:space="preserve">Source: Willingham AL. 2008. Combating </w:t>
      </w:r>
      <w:r w:rsidRPr="00634A0A">
        <w:rPr>
          <w:rFonts w:ascii="Times New Roman" w:hAnsi="Times New Roman"/>
          <w:i/>
          <w:iCs/>
          <w:sz w:val="20"/>
          <w:szCs w:val="20"/>
        </w:rPr>
        <w:t>Taenia solium</w:t>
      </w:r>
      <w:r w:rsidRPr="00634A0A">
        <w:rPr>
          <w:rFonts w:ascii="Times New Roman" w:hAnsi="Times New Roman"/>
          <w:sz w:val="20"/>
          <w:szCs w:val="20"/>
        </w:rPr>
        <w:t xml:space="preserve"> Cysticercosis in Southeast Asia: An Opportunity for Improving Human Health and Livestock Production. </w:t>
      </w:r>
      <w:proofErr w:type="spellStart"/>
      <w:r w:rsidRPr="00634A0A">
        <w:rPr>
          <w:rFonts w:ascii="Times New Roman" w:hAnsi="Times New Roman"/>
          <w:sz w:val="20"/>
          <w:szCs w:val="20"/>
        </w:rPr>
        <w:t>Departement</w:t>
      </w:r>
      <w:proofErr w:type="spellEnd"/>
      <w:r w:rsidRPr="00634A0A">
        <w:rPr>
          <w:rFonts w:ascii="Times New Roman" w:hAnsi="Times New Roman"/>
          <w:sz w:val="20"/>
          <w:szCs w:val="20"/>
        </w:rPr>
        <w:t xml:space="preserve"> of Veterinary Pathology, University of Copenhagen</w:t>
      </w:r>
    </w:p>
    <w:p w14:paraId="34BEAEF1" w14:textId="6EC71474" w:rsidR="00A46584" w:rsidRPr="00634A0A" w:rsidRDefault="00A46584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634A0A">
        <w:rPr>
          <w:rFonts w:ascii="Times New Roman" w:hAnsi="Times New Roman"/>
          <w:sz w:val="24"/>
          <w:szCs w:val="24"/>
        </w:rPr>
        <w:br w:type="page"/>
      </w:r>
    </w:p>
    <w:p w14:paraId="097D1A1B" w14:textId="41214772" w:rsidR="00A03666" w:rsidRPr="00A03666" w:rsidRDefault="00A03666" w:rsidP="00A03666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/>
          <w:b/>
          <w:bCs/>
          <w:sz w:val="24"/>
          <w:szCs w:val="24"/>
        </w:rPr>
      </w:pPr>
      <w:r w:rsidRPr="00A03666">
        <w:rPr>
          <w:rFonts w:ascii="Times New Roman" w:hAnsi="Times New Roman"/>
          <w:b/>
          <w:bCs/>
          <w:sz w:val="24"/>
          <w:szCs w:val="24"/>
        </w:rPr>
        <w:lastRenderedPageBreak/>
        <w:t>Supplementary file. Questionnaire</w:t>
      </w:r>
    </w:p>
    <w:p w14:paraId="1F5F2D17" w14:textId="77777777" w:rsidR="00A03666" w:rsidRPr="00A03666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1519670" w14:textId="0EE09821" w:rsidR="00A03666" w:rsidRPr="008A23FE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8A23FE">
        <w:rPr>
          <w:rFonts w:ascii="Times New Roman" w:hAnsi="Times New Roman"/>
          <w:b/>
          <w:bCs/>
          <w:sz w:val="20"/>
          <w:szCs w:val="20"/>
        </w:rPr>
        <w:t xml:space="preserve">Personal Information of the </w:t>
      </w:r>
      <w:r w:rsidR="00A43EF7">
        <w:rPr>
          <w:rFonts w:ascii="Times New Roman" w:hAnsi="Times New Roman"/>
          <w:b/>
          <w:bCs/>
          <w:sz w:val="20"/>
          <w:szCs w:val="20"/>
        </w:rPr>
        <w:t>R</w:t>
      </w:r>
      <w:r w:rsidRPr="008A23FE">
        <w:rPr>
          <w:rFonts w:ascii="Times New Roman" w:hAnsi="Times New Roman"/>
          <w:b/>
          <w:bCs/>
          <w:sz w:val="20"/>
          <w:szCs w:val="20"/>
        </w:rPr>
        <w:t>espondent</w:t>
      </w:r>
    </w:p>
    <w:p w14:paraId="52B3A42B" w14:textId="77777777" w:rsidR="003B0F4E" w:rsidRDefault="003B0F4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C50CDA2" w14:textId="6C0D3C28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1. </w:t>
      </w:r>
      <w:r w:rsidRPr="00983E41">
        <w:rPr>
          <w:rFonts w:ascii="Times New Roman" w:hAnsi="Times New Roman"/>
          <w:sz w:val="20"/>
          <w:szCs w:val="20"/>
        </w:rPr>
        <w:tab/>
      </w:r>
      <w:r w:rsidR="00A03666" w:rsidRPr="00983E41">
        <w:rPr>
          <w:rFonts w:ascii="Times New Roman" w:hAnsi="Times New Roman"/>
          <w:sz w:val="20"/>
          <w:szCs w:val="20"/>
        </w:rPr>
        <w:t xml:space="preserve">Sex </w:t>
      </w:r>
    </w:p>
    <w:p w14:paraId="02ED8ED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Male                         </w:t>
      </w:r>
    </w:p>
    <w:p w14:paraId="6E8D1FB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Female</w:t>
      </w:r>
    </w:p>
    <w:p w14:paraId="549A3FE4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65DD71F" w14:textId="52C9C0D8" w:rsidR="00EF3B2A" w:rsidRPr="00983E41" w:rsidRDefault="00B7330B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2. </w:t>
      </w:r>
      <w:r w:rsidRPr="00983E41">
        <w:rPr>
          <w:rFonts w:ascii="Times New Roman" w:hAnsi="Times New Roman"/>
          <w:sz w:val="20"/>
          <w:szCs w:val="20"/>
        </w:rPr>
        <w:tab/>
      </w:r>
      <w:r w:rsidR="00A03666" w:rsidRPr="00983E41">
        <w:rPr>
          <w:rFonts w:ascii="Times New Roman" w:hAnsi="Times New Roman"/>
          <w:sz w:val="20"/>
          <w:szCs w:val="20"/>
        </w:rPr>
        <w:t xml:space="preserve">Age (years) </w:t>
      </w:r>
      <w:r w:rsidR="00EF3B2A" w:rsidRPr="00983E41">
        <w:rPr>
          <w:rFonts w:ascii="Times New Roman" w:hAnsi="Times New Roman"/>
          <w:sz w:val="20"/>
          <w:szCs w:val="20"/>
        </w:rPr>
        <w:t>………………</w:t>
      </w:r>
    </w:p>
    <w:p w14:paraId="3706EBB4" w14:textId="6912A736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78ADCB3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B179201" w14:textId="0680E56C" w:rsidR="00B7330B" w:rsidRPr="00983E41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983E41">
        <w:rPr>
          <w:rFonts w:ascii="Times New Roman" w:hAnsi="Times New Roman"/>
          <w:b/>
          <w:bCs/>
          <w:sz w:val="20"/>
          <w:szCs w:val="20"/>
        </w:rPr>
        <w:t>Background &amp; Village</w:t>
      </w:r>
    </w:p>
    <w:p w14:paraId="19EE0780" w14:textId="77777777" w:rsidR="00B7330B" w:rsidRPr="00983E41" w:rsidRDefault="00B7330B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</w:p>
    <w:p w14:paraId="06205AD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.</w:t>
      </w:r>
      <w:r w:rsidRPr="00983E41">
        <w:rPr>
          <w:rFonts w:ascii="Times New Roman" w:hAnsi="Times New Roman"/>
          <w:sz w:val="20"/>
          <w:szCs w:val="20"/>
        </w:rPr>
        <w:tab/>
        <w:t xml:space="preserve">How long have you been living in this village (years)? </w:t>
      </w:r>
    </w:p>
    <w:p w14:paraId="224ABAC3" w14:textId="697C38E1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&lt; </w:t>
      </w:r>
      <w:r w:rsidR="00EF3B2A" w:rsidRPr="00983E41">
        <w:rPr>
          <w:rFonts w:ascii="Times New Roman" w:hAnsi="Times New Roman"/>
          <w:sz w:val="20"/>
          <w:szCs w:val="20"/>
        </w:rPr>
        <w:t>1</w:t>
      </w:r>
      <w:r w:rsidRPr="00983E41">
        <w:rPr>
          <w:rFonts w:ascii="Times New Roman" w:hAnsi="Times New Roman"/>
          <w:sz w:val="20"/>
          <w:szCs w:val="20"/>
        </w:rPr>
        <w:t xml:space="preserve"> year</w:t>
      </w:r>
    </w:p>
    <w:p w14:paraId="27EB8297" w14:textId="4C15393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1 – 5</w:t>
      </w:r>
      <w:r w:rsidR="00EF3B2A" w:rsidRPr="00983E41">
        <w:rPr>
          <w:rFonts w:ascii="Times New Roman" w:hAnsi="Times New Roman"/>
          <w:sz w:val="20"/>
          <w:szCs w:val="20"/>
        </w:rPr>
        <w:t xml:space="preserve"> years</w:t>
      </w:r>
    </w:p>
    <w:p w14:paraId="10FD93BB" w14:textId="0473E9A4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6 – 10</w:t>
      </w:r>
      <w:r w:rsidR="00EF3B2A" w:rsidRPr="00983E41">
        <w:rPr>
          <w:rFonts w:ascii="Times New Roman" w:hAnsi="Times New Roman"/>
          <w:sz w:val="20"/>
          <w:szCs w:val="20"/>
        </w:rPr>
        <w:t xml:space="preserve"> years</w:t>
      </w:r>
    </w:p>
    <w:p w14:paraId="6B191B3D" w14:textId="6BD3E81B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&gt; 10</w:t>
      </w:r>
      <w:r w:rsidR="00EF3B2A" w:rsidRPr="00983E41">
        <w:rPr>
          <w:rFonts w:ascii="Times New Roman" w:hAnsi="Times New Roman"/>
          <w:sz w:val="20"/>
          <w:szCs w:val="20"/>
        </w:rPr>
        <w:t xml:space="preserve"> years</w:t>
      </w:r>
    </w:p>
    <w:p w14:paraId="3D36D6B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All my life</w:t>
      </w:r>
    </w:p>
    <w:p w14:paraId="19B6102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8960925" w14:textId="66BD047B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What’s the most serious health problem in your village? (choose one answer)</w:t>
      </w:r>
    </w:p>
    <w:p w14:paraId="2EE9C90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Diarrhoea</w:t>
      </w:r>
    </w:p>
    <w:p w14:paraId="59D0E8E1" w14:textId="7F1ABC7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Malnutrition</w:t>
      </w:r>
    </w:p>
    <w:p w14:paraId="3E82DE7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Heart diseases</w:t>
      </w:r>
    </w:p>
    <w:p w14:paraId="3D9CAC08" w14:textId="3FBCC39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Abdominal pain</w:t>
      </w:r>
    </w:p>
    <w:p w14:paraId="3E8088F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Intestinal worms</w:t>
      </w:r>
    </w:p>
    <w:p w14:paraId="641378A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>Malaria</w:t>
      </w:r>
    </w:p>
    <w:p w14:paraId="5A092B8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 xml:space="preserve">Cholera </w:t>
      </w:r>
    </w:p>
    <w:p w14:paraId="2CD70FF1" w14:textId="47A992FD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 xml:space="preserve">Others              </w:t>
      </w:r>
    </w:p>
    <w:p w14:paraId="7C48C354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</w:t>
      </w:r>
    </w:p>
    <w:p w14:paraId="7EBCA452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09124621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8CB9A8C" w14:textId="0E7A68C7" w:rsidR="00A03666" w:rsidRPr="00983E41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983E41">
        <w:rPr>
          <w:rFonts w:ascii="Times New Roman" w:hAnsi="Times New Roman"/>
          <w:b/>
          <w:bCs/>
          <w:sz w:val="20"/>
          <w:szCs w:val="20"/>
        </w:rPr>
        <w:t>Socio-Economic Status</w:t>
      </w:r>
    </w:p>
    <w:p w14:paraId="510EE70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5F4D35C" w14:textId="62E9CCC9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Level of Education</w:t>
      </w:r>
    </w:p>
    <w:p w14:paraId="7C5D5CD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No formal education                 </w:t>
      </w:r>
    </w:p>
    <w:p w14:paraId="24BF9DF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Primary school education</w:t>
      </w:r>
    </w:p>
    <w:p w14:paraId="661AE78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Secondary school education     </w:t>
      </w:r>
    </w:p>
    <w:p w14:paraId="313078F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Tertiary education</w:t>
      </w:r>
    </w:p>
    <w:p w14:paraId="2F03747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B9C5BB1" w14:textId="2B9FC320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FC50C8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Occupation (more than one answer possible)</w:t>
      </w:r>
    </w:p>
    <w:p w14:paraId="28765A3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Smallholder farmer</w:t>
      </w:r>
    </w:p>
    <w:p w14:paraId="5F708DD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Livestock keeping</w:t>
      </w:r>
    </w:p>
    <w:p w14:paraId="7BFDFCA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Business</w:t>
      </w:r>
    </w:p>
    <w:p w14:paraId="59D21EB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Fishing</w:t>
      </w:r>
    </w:p>
    <w:p w14:paraId="6CF1CF3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Others</w:t>
      </w:r>
    </w:p>
    <w:p w14:paraId="449FC768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6A4E39D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03BD3FE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EBDAAD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D4F9DEB" w14:textId="3C8CD403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3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ow many people (including yourself) are there in your household?</w:t>
      </w:r>
    </w:p>
    <w:p w14:paraId="226A39D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Alone</w:t>
      </w:r>
    </w:p>
    <w:p w14:paraId="603964C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2 – 3</w:t>
      </w:r>
    </w:p>
    <w:p w14:paraId="14DC6D0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lastRenderedPageBreak/>
        <w:t>(3)</w:t>
      </w:r>
      <w:r w:rsidRPr="00983E41">
        <w:rPr>
          <w:rFonts w:ascii="Times New Roman" w:hAnsi="Times New Roman"/>
          <w:sz w:val="20"/>
          <w:szCs w:val="20"/>
        </w:rPr>
        <w:tab/>
        <w:t>4-5</w:t>
      </w:r>
    </w:p>
    <w:p w14:paraId="674E8E1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6-7</w:t>
      </w:r>
    </w:p>
    <w:p w14:paraId="4BAEC4B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&gt;7</w:t>
      </w:r>
    </w:p>
    <w:p w14:paraId="5BC0B80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BDACE1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4215D9E" w14:textId="65FE77BA" w:rsidR="00A03666" w:rsidRPr="00983E41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983E41">
        <w:rPr>
          <w:rFonts w:ascii="Times New Roman" w:hAnsi="Times New Roman"/>
          <w:b/>
          <w:bCs/>
          <w:sz w:val="20"/>
          <w:szCs w:val="20"/>
        </w:rPr>
        <w:t>Knowledge on Transmission, Symptoms</w:t>
      </w:r>
      <w:r w:rsidR="00A46584">
        <w:rPr>
          <w:rFonts w:ascii="Times New Roman" w:hAnsi="Times New Roman"/>
          <w:b/>
          <w:bCs/>
          <w:sz w:val="20"/>
          <w:szCs w:val="20"/>
        </w:rPr>
        <w:t xml:space="preserve">, </w:t>
      </w:r>
      <w:r w:rsidRPr="00983E41">
        <w:rPr>
          <w:rFonts w:ascii="Times New Roman" w:hAnsi="Times New Roman"/>
          <w:b/>
          <w:bCs/>
          <w:sz w:val="20"/>
          <w:szCs w:val="20"/>
        </w:rPr>
        <w:t>Treatment</w:t>
      </w:r>
      <w:r w:rsidR="00A46584">
        <w:rPr>
          <w:rFonts w:ascii="Times New Roman" w:hAnsi="Times New Roman"/>
          <w:b/>
          <w:bCs/>
          <w:sz w:val="20"/>
          <w:szCs w:val="20"/>
        </w:rPr>
        <w:t xml:space="preserve"> and Prevention</w:t>
      </w:r>
    </w:p>
    <w:p w14:paraId="75BD128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F83536E" w14:textId="6DA841F5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Have you heard about </w:t>
      </w:r>
      <w:r w:rsidR="00FC50C8" w:rsidRPr="00983E41">
        <w:rPr>
          <w:rFonts w:ascii="Times New Roman" w:hAnsi="Times New Roman"/>
          <w:sz w:val="20"/>
          <w:szCs w:val="20"/>
        </w:rPr>
        <w:t xml:space="preserve">the </w:t>
      </w:r>
      <w:r w:rsidR="00A03666" w:rsidRPr="00983E41">
        <w:rPr>
          <w:rFonts w:ascii="Times New Roman" w:hAnsi="Times New Roman"/>
          <w:sz w:val="20"/>
          <w:szCs w:val="20"/>
        </w:rPr>
        <w:t xml:space="preserve">intestinal tapeworm called 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?</w:t>
      </w:r>
      <w:r w:rsidR="00CC71D5">
        <w:rPr>
          <w:rFonts w:ascii="Times New Roman" w:hAnsi="Times New Roman"/>
          <w:sz w:val="20"/>
          <w:szCs w:val="20"/>
        </w:rPr>
        <w:t xml:space="preserve"> </w:t>
      </w:r>
      <w:r w:rsidR="00CC71D5" w:rsidRPr="00983E41">
        <w:rPr>
          <w:rFonts w:ascii="Times New Roman" w:hAnsi="Times New Roman"/>
          <w:sz w:val="20"/>
          <w:szCs w:val="20"/>
        </w:rPr>
        <w:t>(</w:t>
      </w:r>
      <w:r w:rsidR="00CC71D5">
        <w:rPr>
          <w:rFonts w:ascii="Times New Roman" w:hAnsi="Times New Roman"/>
          <w:sz w:val="20"/>
          <w:szCs w:val="20"/>
        </w:rPr>
        <w:t>s</w:t>
      </w:r>
      <w:r w:rsidR="00CC71D5" w:rsidRPr="00983E41">
        <w:rPr>
          <w:rFonts w:ascii="Times New Roman" w:hAnsi="Times New Roman"/>
          <w:sz w:val="20"/>
          <w:szCs w:val="20"/>
        </w:rPr>
        <w:t>how picture of pork</w:t>
      </w:r>
      <w:r w:rsidR="00CC71D5">
        <w:rPr>
          <w:rFonts w:ascii="Times New Roman" w:hAnsi="Times New Roman"/>
          <w:sz w:val="20"/>
          <w:szCs w:val="20"/>
        </w:rPr>
        <w:t xml:space="preserve"> tapeworm</w:t>
      </w:r>
      <w:r w:rsidR="00CC71D5" w:rsidRPr="00983E41">
        <w:rPr>
          <w:rFonts w:ascii="Times New Roman" w:hAnsi="Times New Roman"/>
          <w:sz w:val="20"/>
          <w:szCs w:val="20"/>
        </w:rPr>
        <w:t xml:space="preserve">)       </w:t>
      </w:r>
    </w:p>
    <w:p w14:paraId="0C24676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</w:t>
      </w:r>
    </w:p>
    <w:p w14:paraId="6B9E7B2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 </w:t>
      </w:r>
    </w:p>
    <w:p w14:paraId="2ED8A25A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</w:t>
      </w:r>
    </w:p>
    <w:p w14:paraId="39E6961A" w14:textId="197EC1AC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If yes, where have you heard of it? (more than one answer possible)</w:t>
      </w:r>
    </w:p>
    <w:p w14:paraId="6EAF9167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E1939B0" w14:textId="47D91962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Friend </w:t>
      </w:r>
    </w:p>
    <w:p w14:paraId="08C6F16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Poster </w:t>
      </w:r>
    </w:p>
    <w:p w14:paraId="5327B57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Radio </w:t>
      </w:r>
    </w:p>
    <w:p w14:paraId="35686C4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Health centers </w:t>
      </w:r>
    </w:p>
    <w:p w14:paraId="020F549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School  </w:t>
      </w:r>
    </w:p>
    <w:p w14:paraId="212CC214" w14:textId="283AE2A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>Parents</w:t>
      </w:r>
      <w:r w:rsidR="008176D9">
        <w:rPr>
          <w:rFonts w:ascii="Times New Roman" w:hAnsi="Times New Roman"/>
          <w:sz w:val="20"/>
          <w:szCs w:val="20"/>
        </w:rPr>
        <w:t>/family</w:t>
      </w:r>
    </w:p>
    <w:p w14:paraId="4D1E4CF6" w14:textId="08205E3E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</w:r>
      <w:r w:rsidR="008176D9">
        <w:rPr>
          <w:rFonts w:ascii="Times New Roman" w:hAnsi="Times New Roman"/>
          <w:sz w:val="20"/>
          <w:szCs w:val="20"/>
        </w:rPr>
        <w:t>Seen myself</w:t>
      </w:r>
    </w:p>
    <w:p w14:paraId="1E7B6617" w14:textId="2F3B858A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="008A23FE" w:rsidRPr="00983E41">
        <w:rPr>
          <w:rFonts w:ascii="Times New Roman" w:hAnsi="Times New Roman"/>
          <w:sz w:val="20"/>
          <w:szCs w:val="20"/>
        </w:rPr>
        <w:t xml:space="preserve">       </w:t>
      </w:r>
      <w:r w:rsidRPr="00983E41">
        <w:rPr>
          <w:rFonts w:ascii="Times New Roman" w:hAnsi="Times New Roman"/>
          <w:sz w:val="20"/>
          <w:szCs w:val="20"/>
        </w:rPr>
        <w:t xml:space="preserve">  Other sources</w:t>
      </w:r>
    </w:p>
    <w:p w14:paraId="7D75515D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5BEC0CA" w14:textId="5B507CAF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sources, specify ……………………………………………………………</w:t>
      </w:r>
    </w:p>
    <w:p w14:paraId="695A8A4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BF23EEE" w14:textId="76637662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How do you think </w:t>
      </w:r>
      <w:r w:rsidR="0069431B" w:rsidRPr="00983E41">
        <w:rPr>
          <w:rFonts w:ascii="Times New Roman" w:hAnsi="Times New Roman"/>
          <w:sz w:val="20"/>
          <w:szCs w:val="20"/>
        </w:rPr>
        <w:t xml:space="preserve">the </w:t>
      </w:r>
      <w:r w:rsidR="00A03666" w:rsidRPr="00983E41">
        <w:rPr>
          <w:rFonts w:ascii="Times New Roman" w:hAnsi="Times New Roman"/>
          <w:sz w:val="20"/>
          <w:szCs w:val="20"/>
        </w:rPr>
        <w:t>intestinal tapeworm (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) infection is acquired? (choose one answer)</w:t>
      </w:r>
    </w:p>
    <w:p w14:paraId="176536C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By eating raw/undercooked meat infected with cyst </w:t>
      </w:r>
    </w:p>
    <w:p w14:paraId="20F470E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By drinking contaminated water </w:t>
      </w:r>
    </w:p>
    <w:p w14:paraId="5C9C0F4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</w:t>
      </w:r>
    </w:p>
    <w:p w14:paraId="6A02197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Others </w:t>
      </w:r>
    </w:p>
    <w:p w14:paraId="459756FA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A25516A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6BDC471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4AB52016" w14:textId="4C2B6913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3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think </w:t>
      </w:r>
      <w:r w:rsidR="0069431B" w:rsidRPr="00983E41">
        <w:rPr>
          <w:rFonts w:ascii="Times New Roman" w:hAnsi="Times New Roman"/>
          <w:sz w:val="20"/>
          <w:szCs w:val="20"/>
        </w:rPr>
        <w:t xml:space="preserve">the </w:t>
      </w:r>
      <w:r w:rsidR="00A03666" w:rsidRPr="00983E41">
        <w:rPr>
          <w:rFonts w:ascii="Times New Roman" w:hAnsi="Times New Roman"/>
          <w:sz w:val="20"/>
          <w:szCs w:val="20"/>
        </w:rPr>
        <w:t>intestinal worm (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) can cause health problems to human?</w:t>
      </w:r>
    </w:p>
    <w:p w14:paraId="219CB87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</w:t>
      </w:r>
    </w:p>
    <w:p w14:paraId="145EA51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</w:t>
      </w:r>
    </w:p>
    <w:p w14:paraId="0DEF819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0B769685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4B1412D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54BB412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634C4EA" w14:textId="5E9106E6" w:rsidR="00A03666" w:rsidRPr="00983E41" w:rsidRDefault="00B7330B" w:rsidP="0031371C">
      <w:pPr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4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What are the symptoms that occur </w:t>
      </w:r>
      <w:r w:rsidR="00A46584">
        <w:rPr>
          <w:rFonts w:ascii="Times New Roman" w:hAnsi="Times New Roman"/>
          <w:sz w:val="20"/>
          <w:szCs w:val="20"/>
        </w:rPr>
        <w:t xml:space="preserve">in </w:t>
      </w:r>
      <w:r w:rsidR="00A03666" w:rsidRPr="00983E41">
        <w:rPr>
          <w:rFonts w:ascii="Times New Roman" w:hAnsi="Times New Roman"/>
          <w:sz w:val="20"/>
          <w:szCs w:val="20"/>
        </w:rPr>
        <w:t xml:space="preserve">people infected with </w:t>
      </w:r>
      <w:r w:rsidR="0069431B" w:rsidRPr="00983E41">
        <w:rPr>
          <w:rFonts w:ascii="Times New Roman" w:hAnsi="Times New Roman"/>
          <w:sz w:val="20"/>
          <w:szCs w:val="20"/>
        </w:rPr>
        <w:t xml:space="preserve">the </w:t>
      </w:r>
      <w:r w:rsidR="00A03666" w:rsidRPr="00983E41">
        <w:rPr>
          <w:rFonts w:ascii="Times New Roman" w:hAnsi="Times New Roman"/>
          <w:sz w:val="20"/>
          <w:szCs w:val="20"/>
        </w:rPr>
        <w:t>intestinal worm (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) (more than one answer is possible)</w:t>
      </w:r>
    </w:p>
    <w:p w14:paraId="517301D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Vision impairment </w:t>
      </w:r>
    </w:p>
    <w:p w14:paraId="441ACE8E" w14:textId="21E859F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</w:r>
      <w:r w:rsidR="00EF3B2A" w:rsidRPr="00983E41">
        <w:rPr>
          <w:rFonts w:ascii="Times New Roman" w:hAnsi="Times New Roman"/>
          <w:sz w:val="20"/>
          <w:szCs w:val="20"/>
        </w:rPr>
        <w:t>W</w:t>
      </w:r>
      <w:r w:rsidRPr="00983E41">
        <w:rPr>
          <w:rFonts w:ascii="Times New Roman" w:hAnsi="Times New Roman"/>
          <w:sz w:val="20"/>
          <w:szCs w:val="20"/>
        </w:rPr>
        <w:t xml:space="preserve">eight loss        </w:t>
      </w:r>
    </w:p>
    <w:p w14:paraId="5372E69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iarrhoea          </w:t>
      </w:r>
    </w:p>
    <w:p w14:paraId="7A041F5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Stomach swelling   </w:t>
      </w:r>
    </w:p>
    <w:p w14:paraId="0B34390F" w14:textId="7EAB40E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</w:r>
      <w:r w:rsidR="00EF3B2A" w:rsidRPr="00983E41">
        <w:rPr>
          <w:rFonts w:ascii="Times New Roman" w:hAnsi="Times New Roman"/>
          <w:sz w:val="20"/>
          <w:szCs w:val="20"/>
        </w:rPr>
        <w:t>G</w:t>
      </w:r>
      <w:r w:rsidRPr="00983E41">
        <w:rPr>
          <w:rFonts w:ascii="Times New Roman" w:hAnsi="Times New Roman"/>
          <w:sz w:val="20"/>
          <w:szCs w:val="20"/>
        </w:rPr>
        <w:t xml:space="preserve">rowth </w:t>
      </w:r>
      <w:r w:rsidR="00EF3B2A" w:rsidRPr="00983E41">
        <w:rPr>
          <w:rFonts w:ascii="Times New Roman" w:hAnsi="Times New Roman"/>
          <w:sz w:val="20"/>
          <w:szCs w:val="20"/>
        </w:rPr>
        <w:t>retardation</w:t>
      </w:r>
      <w:r w:rsidRPr="00983E41">
        <w:rPr>
          <w:rFonts w:ascii="Times New Roman" w:hAnsi="Times New Roman"/>
          <w:sz w:val="20"/>
          <w:szCs w:val="20"/>
        </w:rPr>
        <w:t xml:space="preserve"> </w:t>
      </w:r>
    </w:p>
    <w:p w14:paraId="6D7DBB1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Poor appetite     </w:t>
      </w:r>
    </w:p>
    <w:p w14:paraId="0B7FDFA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 xml:space="preserve">Abdominal discomfort       </w:t>
      </w:r>
    </w:p>
    <w:p w14:paraId="43B4431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>Others</w:t>
      </w:r>
    </w:p>
    <w:p w14:paraId="757F9EE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9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</w:t>
      </w:r>
    </w:p>
    <w:p w14:paraId="69CBBBD1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F1E23E2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634E3F43" w14:textId="77777777" w:rsidR="0031371C" w:rsidRPr="00983E41" w:rsidRDefault="0031371C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7C4321E" w14:textId="23D3E774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5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think </w:t>
      </w:r>
      <w:r w:rsidR="00ED33D1" w:rsidRPr="00983E41">
        <w:rPr>
          <w:rFonts w:ascii="Times New Roman" w:hAnsi="Times New Roman"/>
          <w:sz w:val="20"/>
          <w:szCs w:val="20"/>
        </w:rPr>
        <w:t xml:space="preserve">the </w:t>
      </w:r>
      <w:r w:rsidR="00A03666" w:rsidRPr="00983E41">
        <w:rPr>
          <w:rFonts w:ascii="Times New Roman" w:hAnsi="Times New Roman"/>
          <w:sz w:val="20"/>
          <w:szCs w:val="20"/>
        </w:rPr>
        <w:t>intestinal worm (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) can be treated?</w:t>
      </w:r>
    </w:p>
    <w:p w14:paraId="1CC389E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lastRenderedPageBreak/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</w:t>
      </w:r>
    </w:p>
    <w:p w14:paraId="148F51E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</w:t>
      </w:r>
    </w:p>
    <w:p w14:paraId="594671C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7C757859" w14:textId="77777777" w:rsidR="0031371C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</w:t>
      </w:r>
    </w:p>
    <w:p w14:paraId="07C7CC79" w14:textId="4196F42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yes, what are the medicine for the treatment of </w:t>
      </w:r>
      <w:r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Pr="00983E41">
        <w:rPr>
          <w:rFonts w:ascii="Times New Roman" w:hAnsi="Times New Roman"/>
          <w:sz w:val="20"/>
          <w:szCs w:val="20"/>
        </w:rPr>
        <w:t xml:space="preserve"> (more than 1 answer possible)</w:t>
      </w:r>
    </w:p>
    <w:p w14:paraId="2FFCD96C" w14:textId="41702EF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Mebendazole                        </w:t>
      </w:r>
    </w:p>
    <w:p w14:paraId="122DE11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Albendazole             </w:t>
      </w:r>
    </w:p>
    <w:p w14:paraId="05204B6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Praziquantel       </w:t>
      </w:r>
    </w:p>
    <w:p w14:paraId="42F97C6B" w14:textId="15580A8C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</w:r>
      <w:proofErr w:type="spellStart"/>
      <w:r w:rsidRPr="00983E41">
        <w:rPr>
          <w:rFonts w:ascii="Times New Roman" w:hAnsi="Times New Roman"/>
          <w:sz w:val="20"/>
          <w:szCs w:val="20"/>
        </w:rPr>
        <w:t>Niclosamide</w:t>
      </w:r>
      <w:proofErr w:type="spellEnd"/>
      <w:r w:rsidRPr="00983E41">
        <w:rPr>
          <w:rFonts w:ascii="Times New Roman" w:hAnsi="Times New Roman"/>
          <w:sz w:val="20"/>
          <w:szCs w:val="20"/>
        </w:rPr>
        <w:t xml:space="preserve">                          </w:t>
      </w:r>
    </w:p>
    <w:p w14:paraId="7826F21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             </w:t>
      </w:r>
    </w:p>
    <w:p w14:paraId="0921E7F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>Others</w:t>
      </w:r>
    </w:p>
    <w:p w14:paraId="71BBB7F4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</w:t>
      </w:r>
    </w:p>
    <w:p w14:paraId="03F008DE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5CE7EE4C" w14:textId="2446E8E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3B8F97D" w14:textId="34FD2BB5" w:rsidR="005A0087" w:rsidRPr="00983E41" w:rsidRDefault="005A0087" w:rsidP="005A0087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6. Is there any way to prevent someone from getting t</w:t>
      </w:r>
      <w:r w:rsidR="00A46584">
        <w:rPr>
          <w:rFonts w:ascii="Times New Roman" w:hAnsi="Times New Roman"/>
          <w:sz w:val="20"/>
          <w:szCs w:val="20"/>
        </w:rPr>
        <w:t>he intestinal pork tap</w:t>
      </w:r>
      <w:r w:rsidR="008176D9">
        <w:rPr>
          <w:rFonts w:ascii="Times New Roman" w:hAnsi="Times New Roman"/>
          <w:sz w:val="20"/>
          <w:szCs w:val="20"/>
        </w:rPr>
        <w:t>eworm (</w:t>
      </w:r>
      <w:r w:rsidR="008176D9" w:rsidRPr="008176D9">
        <w:rPr>
          <w:rFonts w:ascii="Times New Roman" w:hAnsi="Times New Roman"/>
          <w:i/>
          <w:sz w:val="20"/>
          <w:szCs w:val="20"/>
        </w:rPr>
        <w:t>T. solium</w:t>
      </w:r>
      <w:r w:rsidR="008176D9">
        <w:rPr>
          <w:rFonts w:ascii="Times New Roman" w:hAnsi="Times New Roman"/>
          <w:sz w:val="20"/>
          <w:szCs w:val="20"/>
        </w:rPr>
        <w:t>)</w:t>
      </w:r>
      <w:r w:rsidRPr="00983E41">
        <w:rPr>
          <w:rFonts w:ascii="Times New Roman" w:hAnsi="Times New Roman"/>
          <w:sz w:val="20"/>
          <w:szCs w:val="20"/>
        </w:rPr>
        <w:t>?</w:t>
      </w:r>
    </w:p>
    <w:p w14:paraId="3A47ED1A" w14:textId="77777777" w:rsidR="005A0087" w:rsidRPr="00983E41" w:rsidRDefault="005A0087" w:rsidP="005A0087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</w:t>
      </w:r>
    </w:p>
    <w:p w14:paraId="745FDD3A" w14:textId="77777777" w:rsidR="005A0087" w:rsidRPr="00983E41" w:rsidRDefault="005A0087" w:rsidP="005A0087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</w:t>
      </w:r>
    </w:p>
    <w:p w14:paraId="1CB6F1A9" w14:textId="77777777" w:rsidR="005A0087" w:rsidRPr="00983E41" w:rsidRDefault="005A0087" w:rsidP="005A0087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I don’t know</w:t>
      </w:r>
    </w:p>
    <w:p w14:paraId="31618FFA" w14:textId="77777777" w:rsidR="005A0087" w:rsidRPr="00983E41" w:rsidRDefault="005A0087" w:rsidP="005A0087">
      <w:pPr>
        <w:spacing w:after="0"/>
        <w:rPr>
          <w:rFonts w:ascii="Times New Roman" w:hAnsi="Times New Roman"/>
          <w:sz w:val="20"/>
          <w:szCs w:val="20"/>
        </w:rPr>
      </w:pPr>
    </w:p>
    <w:p w14:paraId="4F6154D5" w14:textId="7844E2C4" w:rsidR="00ED33D1" w:rsidRPr="008176D9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specify ……………………………………………………………</w:t>
      </w:r>
    </w:p>
    <w:p w14:paraId="4A9C168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5F2E4CE" w14:textId="2510AC39" w:rsidR="00A03666" w:rsidRPr="00983E41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7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ave you heard about human cysticercosis (HCC)?</w:t>
      </w:r>
    </w:p>
    <w:p w14:paraId="324090A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 </w:t>
      </w:r>
    </w:p>
    <w:p w14:paraId="71F9F3A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</w:t>
      </w:r>
    </w:p>
    <w:p w14:paraId="1D05A5E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</w:t>
      </w:r>
    </w:p>
    <w:p w14:paraId="7CBABDD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</w:t>
      </w:r>
    </w:p>
    <w:p w14:paraId="2313193C" w14:textId="67852D2A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ab/>
        <w:t>If you have heard about human cysticercosis, where have you heard? (more than one answer possible)</w:t>
      </w:r>
    </w:p>
    <w:p w14:paraId="2EBBEB2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Friend                       </w:t>
      </w:r>
    </w:p>
    <w:p w14:paraId="7A387D7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Poster                 </w:t>
      </w:r>
    </w:p>
    <w:p w14:paraId="64326A0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Radio                            </w:t>
      </w:r>
    </w:p>
    <w:p w14:paraId="7D1AEEC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Health centers           </w:t>
      </w:r>
    </w:p>
    <w:p w14:paraId="0D48214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School                </w:t>
      </w:r>
    </w:p>
    <w:p w14:paraId="2330EBA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Parents/family </w:t>
      </w:r>
    </w:p>
    <w:p w14:paraId="26CDE147" w14:textId="24E1C60B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</w:r>
      <w:r w:rsidR="008176D9">
        <w:rPr>
          <w:rFonts w:ascii="Times New Roman" w:hAnsi="Times New Roman"/>
          <w:sz w:val="20"/>
          <w:szCs w:val="20"/>
        </w:rPr>
        <w:t>Seen myself</w:t>
      </w:r>
      <w:r w:rsidRPr="00983E41">
        <w:rPr>
          <w:rFonts w:ascii="Times New Roman" w:hAnsi="Times New Roman"/>
          <w:sz w:val="20"/>
          <w:szCs w:val="20"/>
        </w:rPr>
        <w:t xml:space="preserve">      </w:t>
      </w:r>
    </w:p>
    <w:p w14:paraId="434838A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>Other</w:t>
      </w:r>
    </w:p>
    <w:p w14:paraId="48DA1AAA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</w:t>
      </w:r>
    </w:p>
    <w:p w14:paraId="44B36DE3" w14:textId="192E0E9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</w:t>
      </w:r>
      <w:r w:rsidR="00EF3B2A"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0CC7919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28B6EEA" w14:textId="57881DEF" w:rsidR="00A03666" w:rsidRPr="00983E41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8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ow can a human being acquire cysticercosis? (more than one answer possible)</w:t>
      </w:r>
    </w:p>
    <w:p w14:paraId="2A2ACB7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Unwashed fruits and vegetables</w:t>
      </w:r>
    </w:p>
    <w:p w14:paraId="46CD7B5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Food/water contaminated with tapeworm eggs </w:t>
      </w:r>
    </w:p>
    <w:p w14:paraId="5402696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Not washing hands after defecating or before eating  </w:t>
      </w:r>
    </w:p>
    <w:p w14:paraId="7B92DE0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Eating undercooked/raw infected pork                      </w:t>
      </w:r>
    </w:p>
    <w:p w14:paraId="4C5D6AB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</w:t>
      </w:r>
    </w:p>
    <w:p w14:paraId="10D8F401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</w:t>
      </w:r>
    </w:p>
    <w:p w14:paraId="36D2FDB7" w14:textId="4510E0B2" w:rsidR="00A03666" w:rsidRPr="00983E41" w:rsidRDefault="00EF3B2A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575C212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AB95BF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423876C6" w14:textId="0F7A50E2" w:rsidR="00A03666" w:rsidRPr="00983E41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9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Do you think human cysticercosis can cause serious health problems?</w:t>
      </w:r>
    </w:p>
    <w:p w14:paraId="0B31730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</w:t>
      </w:r>
    </w:p>
    <w:p w14:paraId="0317B3D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 </w:t>
      </w:r>
    </w:p>
    <w:p w14:paraId="3F5BB53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4CD6CE67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CBC2248" w14:textId="4AC5484F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specify ……………………………………………………………</w:t>
      </w:r>
    </w:p>
    <w:p w14:paraId="5E15941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E16BBCF" w14:textId="05D2FAEB" w:rsidR="00A03666" w:rsidRPr="00983E41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0</w:t>
      </w:r>
      <w:r w:rsidR="00FC50C8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Is there any way to prevent someone from getting cysticercosis?</w:t>
      </w:r>
    </w:p>
    <w:p w14:paraId="092FC799" w14:textId="30CD88ED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</w:t>
      </w:r>
    </w:p>
    <w:p w14:paraId="0908F26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</w:t>
      </w:r>
    </w:p>
    <w:p w14:paraId="3749222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I don’t know</w:t>
      </w:r>
    </w:p>
    <w:p w14:paraId="54A144A5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D73D638" w14:textId="2D548F7B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specify ……………………………………………………………</w:t>
      </w:r>
    </w:p>
    <w:p w14:paraId="76EF743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8793121" w14:textId="74A635B3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A0087" w:rsidRPr="00983E41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Have you heard about porcine cysticercosis (PC)? </w:t>
      </w:r>
    </w:p>
    <w:p w14:paraId="3C5E924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</w:t>
      </w:r>
    </w:p>
    <w:p w14:paraId="131FB9F1" w14:textId="668272B8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="008A23FE" w:rsidRPr="00983E41">
        <w:rPr>
          <w:rFonts w:ascii="Times New Roman" w:hAnsi="Times New Roman"/>
          <w:sz w:val="20"/>
          <w:szCs w:val="20"/>
        </w:rPr>
        <w:t xml:space="preserve">        </w:t>
      </w:r>
      <w:r w:rsidRPr="00983E41">
        <w:rPr>
          <w:rFonts w:ascii="Times New Roman" w:hAnsi="Times New Roman"/>
          <w:sz w:val="20"/>
          <w:szCs w:val="20"/>
        </w:rPr>
        <w:t xml:space="preserve">  No  </w:t>
      </w:r>
    </w:p>
    <w:p w14:paraId="3338961A" w14:textId="5B4A7E0E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</w:t>
      </w:r>
    </w:p>
    <w:p w14:paraId="1CE32EAD" w14:textId="6553B668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ab/>
        <w:t>If you have heard about porcine cysticercosis, where have you heard? (more than one answer possible)</w:t>
      </w:r>
    </w:p>
    <w:p w14:paraId="5282646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 Friend                         </w:t>
      </w:r>
    </w:p>
    <w:p w14:paraId="6F52E78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 Poster                 </w:t>
      </w:r>
    </w:p>
    <w:p w14:paraId="5A885E7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 Radio                          </w:t>
      </w:r>
    </w:p>
    <w:p w14:paraId="3C9DA96B" w14:textId="506A523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 </w:t>
      </w:r>
      <w:r w:rsidR="00EF3B2A" w:rsidRPr="00983E41">
        <w:rPr>
          <w:rFonts w:ascii="Times New Roman" w:hAnsi="Times New Roman"/>
          <w:sz w:val="20"/>
          <w:szCs w:val="20"/>
        </w:rPr>
        <w:t>Slaughterhouse</w:t>
      </w:r>
      <w:r w:rsidRPr="00983E41">
        <w:rPr>
          <w:rFonts w:ascii="Times New Roman" w:hAnsi="Times New Roman"/>
          <w:sz w:val="20"/>
          <w:szCs w:val="20"/>
        </w:rPr>
        <w:t xml:space="preserve">/slab </w:t>
      </w:r>
    </w:p>
    <w:p w14:paraId="077936B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 School                </w:t>
      </w:r>
    </w:p>
    <w:p w14:paraId="5034602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 Parents/family </w:t>
      </w:r>
    </w:p>
    <w:p w14:paraId="04595398" w14:textId="658B5EC1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 xml:space="preserve"> </w:t>
      </w:r>
      <w:r w:rsidR="008176D9">
        <w:rPr>
          <w:rFonts w:ascii="Times New Roman" w:hAnsi="Times New Roman"/>
          <w:sz w:val="20"/>
          <w:szCs w:val="20"/>
        </w:rPr>
        <w:t>Seen myself</w:t>
      </w:r>
    </w:p>
    <w:p w14:paraId="71E8B42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 xml:space="preserve"> Others</w:t>
      </w:r>
    </w:p>
    <w:p w14:paraId="7128951E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9E22477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1A53ACB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71685F6" w14:textId="34C877EA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A0087" w:rsidRPr="00983E41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How can a pig acquire cysticercosis? </w:t>
      </w:r>
    </w:p>
    <w:p w14:paraId="561DE3C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Feeding on contaminated feed/water   </w:t>
      </w:r>
    </w:p>
    <w:p w14:paraId="53B8A9C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Eating contaminated human faeces      </w:t>
      </w:r>
    </w:p>
    <w:p w14:paraId="6E56189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Others                                                    </w:t>
      </w:r>
    </w:p>
    <w:p w14:paraId="77FB8A1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</w:t>
      </w:r>
    </w:p>
    <w:p w14:paraId="7346FA4A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39D9A16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581E15F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C19355C" w14:textId="2A034288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A0087" w:rsidRPr="00983E41">
        <w:rPr>
          <w:rFonts w:ascii="Times New Roman" w:hAnsi="Times New Roman"/>
          <w:sz w:val="20"/>
          <w:szCs w:val="20"/>
        </w:rPr>
        <w:t>3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What are the locations for cyst</w:t>
      </w:r>
      <w:r w:rsidR="008176D9">
        <w:rPr>
          <w:rFonts w:ascii="Times New Roman" w:hAnsi="Times New Roman"/>
          <w:sz w:val="20"/>
          <w:szCs w:val="20"/>
        </w:rPr>
        <w:t>s</w:t>
      </w:r>
      <w:r w:rsidR="00A03666" w:rsidRPr="00983E41">
        <w:rPr>
          <w:rFonts w:ascii="Times New Roman" w:hAnsi="Times New Roman"/>
          <w:sz w:val="20"/>
          <w:szCs w:val="20"/>
        </w:rPr>
        <w:t xml:space="preserve"> in pig</w:t>
      </w:r>
      <w:r w:rsidR="008176D9">
        <w:rPr>
          <w:rFonts w:ascii="Times New Roman" w:hAnsi="Times New Roman"/>
          <w:sz w:val="20"/>
          <w:szCs w:val="20"/>
        </w:rPr>
        <w:t>s</w:t>
      </w:r>
      <w:r w:rsidR="00A03666" w:rsidRPr="00983E41">
        <w:rPr>
          <w:rFonts w:ascii="Times New Roman" w:hAnsi="Times New Roman"/>
          <w:sz w:val="20"/>
          <w:szCs w:val="20"/>
        </w:rPr>
        <w:t xml:space="preserve">? (more than one answer possible) </w:t>
      </w:r>
    </w:p>
    <w:p w14:paraId="2E20CE0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 Muscle    </w:t>
      </w:r>
    </w:p>
    <w:p w14:paraId="3B8BF66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 Under the tongue</w:t>
      </w:r>
    </w:p>
    <w:p w14:paraId="037962F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 Brain</w:t>
      </w:r>
    </w:p>
    <w:p w14:paraId="62D5FCA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 Heart</w:t>
      </w:r>
    </w:p>
    <w:p w14:paraId="464BC1C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 Stomach</w:t>
      </w:r>
    </w:p>
    <w:p w14:paraId="6356DBD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 Neck muscles</w:t>
      </w:r>
    </w:p>
    <w:p w14:paraId="163BD4E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 xml:space="preserve"> Others</w:t>
      </w:r>
    </w:p>
    <w:p w14:paraId="66D30D7F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02D01F4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7FF4A58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5D7409B" w14:textId="38181C25" w:rsidR="00A03666" w:rsidRPr="00983E41" w:rsidRDefault="00B7330B" w:rsidP="0031371C">
      <w:pPr>
        <w:spacing w:after="0"/>
        <w:ind w:left="720" w:hanging="72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A0087" w:rsidRPr="00983E41">
        <w:rPr>
          <w:rFonts w:ascii="Times New Roman" w:hAnsi="Times New Roman"/>
          <w:sz w:val="20"/>
          <w:szCs w:val="20"/>
        </w:rPr>
        <w:t>4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What measures do you take if you discover your pigs ha</w:t>
      </w:r>
      <w:r w:rsidR="008176D9">
        <w:rPr>
          <w:rFonts w:ascii="Times New Roman" w:hAnsi="Times New Roman"/>
          <w:sz w:val="20"/>
          <w:szCs w:val="20"/>
        </w:rPr>
        <w:t>ve</w:t>
      </w:r>
      <w:r w:rsidR="00A03666" w:rsidRPr="00983E41">
        <w:rPr>
          <w:rFonts w:ascii="Times New Roman" w:hAnsi="Times New Roman"/>
          <w:sz w:val="20"/>
          <w:szCs w:val="20"/>
        </w:rPr>
        <w:t xml:space="preserve"> cysticercosis? (more than one answer possible)</w:t>
      </w:r>
    </w:p>
    <w:p w14:paraId="0DD6583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Seek veterinary advice</w:t>
      </w:r>
    </w:p>
    <w:p w14:paraId="7302407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Use traditional medicine</w:t>
      </w:r>
    </w:p>
    <w:p w14:paraId="387102C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Slaughter and burry/burn     </w:t>
      </w:r>
    </w:p>
    <w:p w14:paraId="62857B5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Other measures </w:t>
      </w:r>
    </w:p>
    <w:p w14:paraId="35DA998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65B79CA6" w14:textId="77777777" w:rsidR="00EF3B2A" w:rsidRPr="00983E41" w:rsidRDefault="00A03666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</w:t>
      </w:r>
    </w:p>
    <w:p w14:paraId="1E404B06" w14:textId="23433E3E" w:rsidR="00A03666" w:rsidRPr="00983E41" w:rsidRDefault="00A03666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traditional medicine</w:t>
      </w:r>
      <w:r w:rsidR="00EF3B2A" w:rsidRPr="00983E41">
        <w:rPr>
          <w:rFonts w:ascii="Times New Roman" w:hAnsi="Times New Roman"/>
          <w:sz w:val="20"/>
          <w:szCs w:val="20"/>
        </w:rPr>
        <w:t>, specify</w:t>
      </w:r>
      <w:r w:rsidRPr="00983E41">
        <w:rPr>
          <w:rFonts w:ascii="Times New Roman" w:hAnsi="Times New Roman"/>
          <w:sz w:val="20"/>
          <w:szCs w:val="20"/>
        </w:rPr>
        <w:t xml:space="preserve"> ……………………</w:t>
      </w:r>
      <w:r w:rsidR="00EF3B2A" w:rsidRPr="00983E41">
        <w:rPr>
          <w:rFonts w:ascii="Times New Roman" w:hAnsi="Times New Roman"/>
          <w:sz w:val="20"/>
          <w:szCs w:val="20"/>
        </w:rPr>
        <w:t>………………</w:t>
      </w:r>
    </w:p>
    <w:p w14:paraId="238AF881" w14:textId="77A9DF0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measures</w:t>
      </w:r>
      <w:r w:rsidR="00EF3B2A" w:rsidRPr="00983E41">
        <w:rPr>
          <w:rFonts w:ascii="Times New Roman" w:hAnsi="Times New Roman"/>
          <w:sz w:val="20"/>
          <w:szCs w:val="20"/>
        </w:rPr>
        <w:t>, specify</w:t>
      </w:r>
      <w:r w:rsidRPr="00983E41">
        <w:rPr>
          <w:rFonts w:ascii="Times New Roman" w:hAnsi="Times New Roman"/>
          <w:sz w:val="20"/>
          <w:szCs w:val="20"/>
        </w:rPr>
        <w:t xml:space="preserve"> …………………………………………</w:t>
      </w:r>
    </w:p>
    <w:p w14:paraId="1ED54B4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56C1FBE" w14:textId="67DE75B2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lastRenderedPageBreak/>
        <w:t>1</w:t>
      </w:r>
      <w:r w:rsidR="005A0087" w:rsidRPr="00983E41">
        <w:rPr>
          <w:rFonts w:ascii="Times New Roman" w:hAnsi="Times New Roman"/>
          <w:sz w:val="20"/>
          <w:szCs w:val="20"/>
        </w:rPr>
        <w:t>5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Do you think porcine cysticercosis can cause health effects to pigs?</w:t>
      </w:r>
    </w:p>
    <w:p w14:paraId="400A7C5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</w:t>
      </w:r>
    </w:p>
    <w:p w14:paraId="6D4FDD0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 </w:t>
      </w:r>
    </w:p>
    <w:p w14:paraId="2BE053AE" w14:textId="14463FA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6604F110" w14:textId="66A0D544" w:rsidR="00C40494" w:rsidRPr="00983E41" w:rsidRDefault="00C40494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E67186C" w14:textId="3EC2816D" w:rsidR="00C40494" w:rsidRDefault="00C40494" w:rsidP="00C40494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specify ……………………………………………………………</w:t>
      </w:r>
    </w:p>
    <w:p w14:paraId="46EC0C23" w14:textId="689A76E0" w:rsidR="00CC71D5" w:rsidRDefault="00CC71D5" w:rsidP="00C40494">
      <w:pPr>
        <w:spacing w:after="0"/>
        <w:rPr>
          <w:rFonts w:ascii="Times New Roman" w:hAnsi="Times New Roman"/>
          <w:sz w:val="20"/>
          <w:szCs w:val="20"/>
        </w:rPr>
      </w:pPr>
    </w:p>
    <w:p w14:paraId="159FB8FB" w14:textId="265C03AC" w:rsidR="00CC71D5" w:rsidRPr="00983E41" w:rsidRDefault="00CC71D5" w:rsidP="00CC71D5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>
        <w:rPr>
          <w:rFonts w:ascii="Times New Roman" w:hAnsi="Times New Roman"/>
          <w:sz w:val="20"/>
          <w:szCs w:val="20"/>
        </w:rPr>
        <w:t>6</w:t>
      </w:r>
      <w:r w:rsidRPr="00983E41">
        <w:rPr>
          <w:rFonts w:ascii="Times New Roman" w:hAnsi="Times New Roman"/>
          <w:sz w:val="20"/>
          <w:szCs w:val="20"/>
        </w:rPr>
        <w:t>.</w:t>
      </w:r>
      <w:r w:rsidRPr="00983E41">
        <w:rPr>
          <w:rFonts w:ascii="Times New Roman" w:hAnsi="Times New Roman"/>
          <w:sz w:val="20"/>
          <w:szCs w:val="20"/>
        </w:rPr>
        <w:tab/>
        <w:t xml:space="preserve">Is there any way to prevent </w:t>
      </w:r>
      <w:r>
        <w:rPr>
          <w:rFonts w:ascii="Times New Roman" w:hAnsi="Times New Roman"/>
          <w:sz w:val="20"/>
          <w:szCs w:val="20"/>
        </w:rPr>
        <w:t xml:space="preserve">pigs </w:t>
      </w:r>
      <w:r w:rsidRPr="00983E41">
        <w:rPr>
          <w:rFonts w:ascii="Times New Roman" w:hAnsi="Times New Roman"/>
          <w:sz w:val="20"/>
          <w:szCs w:val="20"/>
        </w:rPr>
        <w:t>from getting cysticercosis?</w:t>
      </w:r>
    </w:p>
    <w:p w14:paraId="2B8828A9" w14:textId="77777777" w:rsidR="00CC71D5" w:rsidRPr="00983E41" w:rsidRDefault="00CC71D5" w:rsidP="00CC71D5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</w:t>
      </w:r>
    </w:p>
    <w:p w14:paraId="218CAD12" w14:textId="77777777" w:rsidR="00CC71D5" w:rsidRPr="00983E41" w:rsidRDefault="00CC71D5" w:rsidP="00CC71D5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     </w:t>
      </w:r>
    </w:p>
    <w:p w14:paraId="2CD83E91" w14:textId="77777777" w:rsidR="00CC71D5" w:rsidRPr="00983E41" w:rsidRDefault="00CC71D5" w:rsidP="00CC71D5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I don’t know</w:t>
      </w:r>
    </w:p>
    <w:p w14:paraId="7EE50EE6" w14:textId="77777777" w:rsidR="00CC71D5" w:rsidRPr="00983E41" w:rsidRDefault="00CC71D5" w:rsidP="00CC71D5">
      <w:pPr>
        <w:spacing w:after="0"/>
        <w:rPr>
          <w:rFonts w:ascii="Times New Roman" w:hAnsi="Times New Roman"/>
          <w:sz w:val="20"/>
          <w:szCs w:val="20"/>
        </w:rPr>
      </w:pPr>
    </w:p>
    <w:p w14:paraId="08CF5941" w14:textId="3423B58A" w:rsidR="00CC71D5" w:rsidRPr="00983E41" w:rsidRDefault="00CC71D5" w:rsidP="00C40494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specify ……………………………………………………………</w:t>
      </w:r>
    </w:p>
    <w:p w14:paraId="6F5D071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C3C635B" w14:textId="79CD458F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CC71D5">
        <w:rPr>
          <w:rFonts w:ascii="Times New Roman" w:hAnsi="Times New Roman"/>
          <w:sz w:val="20"/>
          <w:szCs w:val="20"/>
        </w:rPr>
        <w:t>7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ave you heard about human epilepsy?</w:t>
      </w:r>
    </w:p>
    <w:p w14:paraId="03BC5B7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 </w:t>
      </w:r>
    </w:p>
    <w:p w14:paraId="4D80B419" w14:textId="77777777" w:rsidR="00B91709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</w:t>
      </w:r>
    </w:p>
    <w:p w14:paraId="5576E391" w14:textId="0A25F8F5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</w:t>
      </w:r>
    </w:p>
    <w:p w14:paraId="4A6611F9" w14:textId="19731E4C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where have you heard? (more than one answer possible)</w:t>
      </w:r>
    </w:p>
    <w:p w14:paraId="3ECB0D11" w14:textId="5ED5C7FD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Friend                        </w:t>
      </w:r>
    </w:p>
    <w:p w14:paraId="0EC11521" w14:textId="4D05162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TV                 </w:t>
      </w:r>
    </w:p>
    <w:p w14:paraId="20543F3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Radio                            </w:t>
      </w:r>
    </w:p>
    <w:p w14:paraId="5B094172" w14:textId="71381BFB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Health centers             </w:t>
      </w:r>
    </w:p>
    <w:p w14:paraId="0D209BE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School           </w:t>
      </w:r>
    </w:p>
    <w:p w14:paraId="370A304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Parents/family </w:t>
      </w:r>
    </w:p>
    <w:p w14:paraId="1CEA1C0F" w14:textId="109670F6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 xml:space="preserve">Seen myself               </w:t>
      </w:r>
    </w:p>
    <w:p w14:paraId="5C433B3F" w14:textId="76783BB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>Other</w:t>
      </w:r>
      <w:r w:rsidR="00EF3B2A" w:rsidRPr="00983E41">
        <w:rPr>
          <w:rFonts w:ascii="Times New Roman" w:hAnsi="Times New Roman"/>
          <w:sz w:val="20"/>
          <w:szCs w:val="20"/>
        </w:rPr>
        <w:t>s</w:t>
      </w:r>
    </w:p>
    <w:p w14:paraId="2C1F43D5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092CE0D" w14:textId="66003C78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where ……………………………………………………………</w:t>
      </w:r>
    </w:p>
    <w:p w14:paraId="5585D76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C2828A0" w14:textId="3B04F880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CC71D5">
        <w:rPr>
          <w:rFonts w:ascii="Times New Roman" w:hAnsi="Times New Roman"/>
          <w:sz w:val="20"/>
          <w:szCs w:val="20"/>
        </w:rPr>
        <w:t>8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ow can a human being acquire epilepsy? (more than one answer possible)</w:t>
      </w:r>
    </w:p>
    <w:p w14:paraId="0BAB6AE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Food/ water contaminated with tapeworm eggs</w:t>
      </w:r>
    </w:p>
    <w:p w14:paraId="4A2FEAA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Unwashed fresh vegetables fruits    </w:t>
      </w:r>
    </w:p>
    <w:p w14:paraId="2B4A6D0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Eating undercooked/raw infected pork     </w:t>
      </w:r>
    </w:p>
    <w:p w14:paraId="614657C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Inheritance from parents</w:t>
      </w:r>
    </w:p>
    <w:p w14:paraId="62A22EC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Witchcraft</w:t>
      </w:r>
    </w:p>
    <w:p w14:paraId="02E97F0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>Others</w:t>
      </w:r>
    </w:p>
    <w:p w14:paraId="52BC121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72C0EB84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</w:t>
      </w:r>
    </w:p>
    <w:p w14:paraId="321CB49E" w14:textId="7CDF21C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how ……………………………………………………………</w:t>
      </w:r>
    </w:p>
    <w:p w14:paraId="1757621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C7DBB89" w14:textId="406A2119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CC71D5">
        <w:rPr>
          <w:rFonts w:ascii="Times New Roman" w:hAnsi="Times New Roman"/>
          <w:sz w:val="20"/>
          <w:szCs w:val="20"/>
        </w:rPr>
        <w:t>9</w:t>
      </w:r>
      <w:r w:rsidR="00FC50C8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ave you heard or seen a person with epilepsy in the village?</w:t>
      </w:r>
    </w:p>
    <w:p w14:paraId="6E904F2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</w:t>
      </w:r>
    </w:p>
    <w:p w14:paraId="313AA4C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</w:t>
      </w:r>
    </w:p>
    <w:p w14:paraId="65498903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</w:t>
      </w:r>
    </w:p>
    <w:p w14:paraId="31D12783" w14:textId="3B3423C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yes, approximately how many? …………                </w:t>
      </w:r>
    </w:p>
    <w:p w14:paraId="5D1929C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FE59AAA" w14:textId="2D4806E9" w:rsidR="00A03666" w:rsidRPr="00983E41" w:rsidRDefault="00CC71D5" w:rsidP="00A03666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0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What are the symptoms/signs of people suffering from epilepsy? (more than one answer possible)</w:t>
      </w:r>
    </w:p>
    <w:p w14:paraId="666B4FE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Feeling tired/dizziness    </w:t>
      </w:r>
    </w:p>
    <w:p w14:paraId="3DE67E6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Blindness      </w:t>
      </w:r>
    </w:p>
    <w:p w14:paraId="4E8C3BE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Seizures      </w:t>
      </w:r>
    </w:p>
    <w:p w14:paraId="74E35B9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Frothing in mouth</w:t>
      </w:r>
    </w:p>
    <w:p w14:paraId="513CC88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Severe headache             </w:t>
      </w:r>
    </w:p>
    <w:p w14:paraId="23E5D0D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Others            </w:t>
      </w:r>
    </w:p>
    <w:p w14:paraId="4288995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lastRenderedPageBreak/>
        <w:t>(7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0B208EAD" w14:textId="77777777" w:rsidR="00EF3B2A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</w:t>
      </w:r>
    </w:p>
    <w:p w14:paraId="6E96D9AC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61ED092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</w:t>
      </w:r>
    </w:p>
    <w:p w14:paraId="38CBD1F3" w14:textId="42CF1BC9" w:rsidR="00A03666" w:rsidRPr="00983E41" w:rsidRDefault="005A008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CC71D5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 Do you know the control measures against human epilepsy?</w:t>
      </w:r>
    </w:p>
    <w:p w14:paraId="7E42395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</w:t>
      </w:r>
    </w:p>
    <w:p w14:paraId="4D9F4F5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</w:t>
      </w:r>
    </w:p>
    <w:p w14:paraId="73B3C36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</w:t>
      </w:r>
    </w:p>
    <w:p w14:paraId="0FDAB985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</w:t>
      </w:r>
    </w:p>
    <w:p w14:paraId="2C2980DD" w14:textId="2593B87E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which of the following</w:t>
      </w:r>
      <w:r w:rsidR="008176D9">
        <w:rPr>
          <w:rFonts w:ascii="Times New Roman" w:hAnsi="Times New Roman"/>
          <w:sz w:val="20"/>
          <w:szCs w:val="20"/>
        </w:rPr>
        <w:t xml:space="preserve"> are correct</w:t>
      </w:r>
      <w:r w:rsidRPr="00983E41">
        <w:rPr>
          <w:rFonts w:ascii="Times New Roman" w:hAnsi="Times New Roman"/>
          <w:sz w:val="20"/>
          <w:szCs w:val="20"/>
        </w:rPr>
        <w:t>?</w:t>
      </w:r>
    </w:p>
    <w:p w14:paraId="412527F6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1FE04EE" w14:textId="550BCF86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Personal/environmental hygiene &amp; sanitation</w:t>
      </w:r>
    </w:p>
    <w:p w14:paraId="790FF53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Proper cooking of pork</w:t>
      </w:r>
    </w:p>
    <w:p w14:paraId="743F98F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Proper use and maintenance of toilets</w:t>
      </w:r>
    </w:p>
    <w:p w14:paraId="46DB64E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Washing fruits and vegetables</w:t>
      </w:r>
    </w:p>
    <w:p w14:paraId="69BA44BC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Drinking clean and safe water</w:t>
      </w:r>
    </w:p>
    <w:p w14:paraId="29EBCC3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 xml:space="preserve">Treatment (deworming)    </w:t>
      </w:r>
    </w:p>
    <w:p w14:paraId="5605633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>Spiritual prayer</w:t>
      </w:r>
    </w:p>
    <w:p w14:paraId="27BC390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8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7AE3B72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9)</w:t>
      </w:r>
      <w:r w:rsidRPr="00983E41">
        <w:rPr>
          <w:rFonts w:ascii="Times New Roman" w:hAnsi="Times New Roman"/>
          <w:sz w:val="20"/>
          <w:szCs w:val="20"/>
        </w:rPr>
        <w:tab/>
        <w:t>Others</w:t>
      </w:r>
    </w:p>
    <w:p w14:paraId="2948564E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32F30B8" w14:textId="77777777" w:rsidR="00EF3B2A" w:rsidRPr="00983E41" w:rsidRDefault="00EF3B2A" w:rsidP="00EF3B2A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……………………………………………………………</w:t>
      </w:r>
    </w:p>
    <w:p w14:paraId="688AEA7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857F7DC" w14:textId="59C38480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CC71D5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ave you or any</w:t>
      </w:r>
      <w:r w:rsidR="008176D9">
        <w:rPr>
          <w:rFonts w:ascii="Times New Roman" w:hAnsi="Times New Roman"/>
          <w:sz w:val="20"/>
          <w:szCs w:val="20"/>
        </w:rPr>
        <w:t>one</w:t>
      </w:r>
      <w:r w:rsidR="00A03666" w:rsidRPr="00983E41">
        <w:rPr>
          <w:rFonts w:ascii="Times New Roman" w:hAnsi="Times New Roman"/>
          <w:sz w:val="20"/>
          <w:szCs w:val="20"/>
        </w:rPr>
        <w:t xml:space="preserve"> of your family members suffer</w:t>
      </w:r>
      <w:r w:rsidR="00320BB5" w:rsidRPr="00983E41">
        <w:rPr>
          <w:rFonts w:ascii="Times New Roman" w:hAnsi="Times New Roman"/>
          <w:sz w:val="20"/>
          <w:szCs w:val="20"/>
        </w:rPr>
        <w:t>ed</w:t>
      </w:r>
      <w:r w:rsidR="00A03666" w:rsidRPr="00983E41">
        <w:rPr>
          <w:rFonts w:ascii="Times New Roman" w:hAnsi="Times New Roman"/>
          <w:sz w:val="20"/>
          <w:szCs w:val="20"/>
        </w:rPr>
        <w:t xml:space="preserve"> from epilepsy?</w:t>
      </w:r>
    </w:p>
    <w:p w14:paraId="41CC8AE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</w:t>
      </w:r>
    </w:p>
    <w:p w14:paraId="5EF909B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No</w:t>
      </w:r>
    </w:p>
    <w:p w14:paraId="15910ED4" w14:textId="77777777" w:rsidR="00EF3B2A" w:rsidRPr="00983E41" w:rsidRDefault="00EF3B2A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43697E57" w14:textId="6B34711C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</w:t>
      </w:r>
      <w:r w:rsidR="003B0F4E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did you</w:t>
      </w:r>
      <w:r w:rsidR="008176D9">
        <w:rPr>
          <w:rFonts w:ascii="Times New Roman" w:hAnsi="Times New Roman"/>
          <w:sz w:val="20"/>
          <w:szCs w:val="20"/>
        </w:rPr>
        <w:t>/they</w:t>
      </w:r>
      <w:r w:rsidRPr="00983E41">
        <w:rPr>
          <w:rFonts w:ascii="Times New Roman" w:hAnsi="Times New Roman"/>
          <w:sz w:val="20"/>
          <w:szCs w:val="20"/>
        </w:rPr>
        <w:t xml:space="preserve"> receive treatment?</w:t>
      </w:r>
    </w:p>
    <w:p w14:paraId="3BC254EE" w14:textId="77777777" w:rsidR="003B0F4E" w:rsidRPr="00983E41" w:rsidRDefault="003B0F4E" w:rsidP="003B0F4E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</w:t>
      </w:r>
    </w:p>
    <w:p w14:paraId="2941144A" w14:textId="77777777" w:rsidR="003B0F4E" w:rsidRPr="00983E41" w:rsidRDefault="003B0F4E" w:rsidP="003B0F4E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</w:t>
      </w:r>
    </w:p>
    <w:p w14:paraId="214EC8F0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</w:t>
      </w:r>
    </w:p>
    <w:p w14:paraId="41C904EF" w14:textId="360955E9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where did you</w:t>
      </w:r>
      <w:r w:rsidR="008176D9">
        <w:rPr>
          <w:rFonts w:ascii="Times New Roman" w:hAnsi="Times New Roman"/>
          <w:sz w:val="20"/>
          <w:szCs w:val="20"/>
        </w:rPr>
        <w:t>/they</w:t>
      </w:r>
      <w:r w:rsidRPr="00983E41">
        <w:rPr>
          <w:rFonts w:ascii="Times New Roman" w:hAnsi="Times New Roman"/>
          <w:sz w:val="20"/>
          <w:szCs w:val="20"/>
        </w:rPr>
        <w:t xml:space="preserve"> go for treatment?</w:t>
      </w:r>
    </w:p>
    <w:p w14:paraId="27200354" w14:textId="667F6EC2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Hospital               </w:t>
      </w:r>
    </w:p>
    <w:p w14:paraId="122C621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Used traditional medicine</w:t>
      </w:r>
    </w:p>
    <w:p w14:paraId="4BBCE00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Other                  </w:t>
      </w:r>
    </w:p>
    <w:p w14:paraId="27EA6EA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Not treated</w:t>
      </w:r>
    </w:p>
    <w:p w14:paraId="3E2624F5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</w:t>
      </w:r>
    </w:p>
    <w:p w14:paraId="67A4439A" w14:textId="50253EF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Give reason(s) for choosing the type of treatment ………………………….</w:t>
      </w:r>
    </w:p>
    <w:p w14:paraId="265A307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393C42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6D89D40" w14:textId="5972855D" w:rsidR="00A03666" w:rsidRPr="00983E41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983E41">
        <w:rPr>
          <w:rFonts w:ascii="Times New Roman" w:hAnsi="Times New Roman"/>
          <w:b/>
          <w:bCs/>
          <w:sz w:val="20"/>
          <w:szCs w:val="20"/>
        </w:rPr>
        <w:t>Attitude</w:t>
      </w:r>
      <w:r w:rsidR="008176D9">
        <w:rPr>
          <w:rFonts w:ascii="Times New Roman" w:hAnsi="Times New Roman"/>
          <w:b/>
          <w:bCs/>
          <w:sz w:val="20"/>
          <w:szCs w:val="20"/>
        </w:rPr>
        <w:t>s</w:t>
      </w:r>
    </w:p>
    <w:p w14:paraId="2974126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85AFA9D" w14:textId="1FD4DE17" w:rsidR="00A03666" w:rsidRPr="00983E41" w:rsidRDefault="00B7330B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think you are at the risk of being infected with </w:t>
      </w:r>
      <w:r w:rsidR="003B56B8" w:rsidRPr="00983E41">
        <w:rPr>
          <w:rFonts w:ascii="Times New Roman" w:hAnsi="Times New Roman"/>
          <w:sz w:val="20"/>
          <w:szCs w:val="20"/>
        </w:rPr>
        <w:t xml:space="preserve">the intestinal </w:t>
      </w:r>
      <w:r w:rsidR="00A03666" w:rsidRPr="00983E41">
        <w:rPr>
          <w:rFonts w:ascii="Times New Roman" w:hAnsi="Times New Roman"/>
          <w:sz w:val="20"/>
          <w:szCs w:val="20"/>
        </w:rPr>
        <w:t>tapeworm (</w:t>
      </w:r>
      <w:r w:rsidR="00A03666" w:rsidRPr="00983E41">
        <w:rPr>
          <w:rFonts w:ascii="Times New Roman" w:hAnsi="Times New Roman"/>
          <w:i/>
          <w:iCs/>
          <w:sz w:val="20"/>
          <w:szCs w:val="20"/>
        </w:rPr>
        <w:t>T. solium</w:t>
      </w:r>
      <w:r w:rsidR="00A03666" w:rsidRPr="00983E41">
        <w:rPr>
          <w:rFonts w:ascii="Times New Roman" w:hAnsi="Times New Roman"/>
          <w:sz w:val="20"/>
          <w:szCs w:val="20"/>
        </w:rPr>
        <w:t>).</w:t>
      </w:r>
    </w:p>
    <w:p w14:paraId="754D14C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    </w:t>
      </w:r>
    </w:p>
    <w:p w14:paraId="2922010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  </w:t>
      </w:r>
    </w:p>
    <w:p w14:paraId="188E96B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Don’t know</w:t>
      </w:r>
    </w:p>
    <w:p w14:paraId="42B08201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1384877" w14:textId="7EBDE7BB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mention the risk factors ......…………………………………………</w:t>
      </w:r>
    </w:p>
    <w:p w14:paraId="5740C53C" w14:textId="1CA87E50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no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give reasons ……………......…………………………………………</w:t>
      </w:r>
    </w:p>
    <w:p w14:paraId="56C12D0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ADB7DFD" w14:textId="40F063AD" w:rsidR="00A03666" w:rsidRPr="00983E41" w:rsidRDefault="00FC50C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Do you think you are at t</w:t>
      </w:r>
      <w:r w:rsidR="001F1117" w:rsidRPr="00983E41">
        <w:rPr>
          <w:rFonts w:ascii="Times New Roman" w:hAnsi="Times New Roman"/>
          <w:sz w:val="20"/>
          <w:szCs w:val="20"/>
        </w:rPr>
        <w:t xml:space="preserve">he risk of being infected with </w:t>
      </w:r>
      <w:proofErr w:type="spellStart"/>
      <w:r w:rsidR="003B56B8" w:rsidRPr="00983E41">
        <w:rPr>
          <w:rFonts w:ascii="Times New Roman" w:hAnsi="Times New Roman"/>
          <w:sz w:val="20"/>
          <w:szCs w:val="20"/>
        </w:rPr>
        <w:t>c</w:t>
      </w:r>
      <w:r w:rsidR="00A03666" w:rsidRPr="00983E41">
        <w:rPr>
          <w:rFonts w:ascii="Times New Roman" w:hAnsi="Times New Roman"/>
          <w:sz w:val="20"/>
          <w:szCs w:val="20"/>
        </w:rPr>
        <w:t>yst</w:t>
      </w:r>
      <w:r w:rsidR="001F1117" w:rsidRPr="00983E41">
        <w:rPr>
          <w:rFonts w:ascii="Times New Roman" w:hAnsi="Times New Roman"/>
          <w:sz w:val="20"/>
          <w:szCs w:val="20"/>
        </w:rPr>
        <w:t>icerci</w:t>
      </w:r>
      <w:proofErr w:type="spellEnd"/>
      <w:r w:rsidR="00A03666" w:rsidRPr="00983E41">
        <w:rPr>
          <w:rFonts w:ascii="Times New Roman" w:hAnsi="Times New Roman"/>
          <w:sz w:val="20"/>
          <w:szCs w:val="20"/>
        </w:rPr>
        <w:t>?</w:t>
      </w:r>
    </w:p>
    <w:p w14:paraId="017D420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     </w:t>
      </w:r>
    </w:p>
    <w:p w14:paraId="3D5AEEC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</w:t>
      </w:r>
    </w:p>
    <w:p w14:paraId="6486C87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       </w:t>
      </w:r>
    </w:p>
    <w:p w14:paraId="2903B957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1C48A4B" w14:textId="41E90165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</w:t>
      </w:r>
      <w:r w:rsidR="00197F2D" w:rsidRPr="00983E41">
        <w:rPr>
          <w:rFonts w:ascii="Times New Roman" w:hAnsi="Times New Roman"/>
          <w:sz w:val="20"/>
          <w:szCs w:val="20"/>
        </w:rPr>
        <w:t>specify</w:t>
      </w:r>
      <w:r w:rsidRPr="00983E41">
        <w:rPr>
          <w:rFonts w:ascii="Times New Roman" w:hAnsi="Times New Roman"/>
          <w:sz w:val="20"/>
          <w:szCs w:val="20"/>
        </w:rPr>
        <w:t xml:space="preserve"> the risk factors ......…………………………………………</w:t>
      </w:r>
    </w:p>
    <w:p w14:paraId="0BFA20A9" w14:textId="07281FAD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no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give reasons …………........…………………………………………</w:t>
      </w:r>
    </w:p>
    <w:p w14:paraId="3DC97261" w14:textId="77777777" w:rsidR="001F1117" w:rsidRPr="00983E41" w:rsidRDefault="001F1117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C162E62" w14:textId="630888BC" w:rsidR="003B56B8" w:rsidRPr="00983E41" w:rsidRDefault="003B56B8" w:rsidP="003B56B8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3.</w:t>
      </w:r>
      <w:r w:rsidRPr="00983E41">
        <w:rPr>
          <w:rFonts w:ascii="Times New Roman" w:hAnsi="Times New Roman"/>
          <w:sz w:val="20"/>
          <w:szCs w:val="20"/>
        </w:rPr>
        <w:tab/>
        <w:t xml:space="preserve">Do you think it is safe to eat infected pork with </w:t>
      </w:r>
      <w:proofErr w:type="spellStart"/>
      <w:r w:rsidRPr="00983E41">
        <w:rPr>
          <w:rFonts w:ascii="Times New Roman" w:hAnsi="Times New Roman"/>
          <w:sz w:val="20"/>
          <w:szCs w:val="20"/>
        </w:rPr>
        <w:t>cysticerci</w:t>
      </w:r>
      <w:proofErr w:type="spellEnd"/>
      <w:r w:rsidRPr="00983E41">
        <w:rPr>
          <w:rFonts w:ascii="Times New Roman" w:hAnsi="Times New Roman"/>
          <w:sz w:val="20"/>
          <w:szCs w:val="20"/>
        </w:rPr>
        <w:t>?</w:t>
      </w:r>
    </w:p>
    <w:p w14:paraId="59FE45CF" w14:textId="77777777" w:rsidR="003B56B8" w:rsidRPr="00983E41" w:rsidRDefault="003B56B8" w:rsidP="003B56B8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     </w:t>
      </w:r>
    </w:p>
    <w:p w14:paraId="0AC8F8BC" w14:textId="77777777" w:rsidR="003B56B8" w:rsidRPr="00983E41" w:rsidRDefault="003B56B8" w:rsidP="003B56B8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 </w:t>
      </w:r>
    </w:p>
    <w:p w14:paraId="5AFAF24D" w14:textId="77777777" w:rsidR="003B56B8" w:rsidRPr="00983E41" w:rsidRDefault="003B56B8" w:rsidP="003B56B8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       </w:t>
      </w:r>
    </w:p>
    <w:p w14:paraId="7910368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5C3BCD4" w14:textId="20EED541" w:rsidR="00A03666" w:rsidRPr="00983E41" w:rsidRDefault="003B56B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4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What measures do you take when you find pork infected with cyst? </w:t>
      </w:r>
    </w:p>
    <w:p w14:paraId="112FC4C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Consult veterinary officer</w:t>
      </w:r>
    </w:p>
    <w:p w14:paraId="709D66E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Condemn and not eat</w:t>
      </w:r>
    </w:p>
    <w:p w14:paraId="6182815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Thoroughly cooking and eat</w:t>
      </w:r>
    </w:p>
    <w:p w14:paraId="66A9C2F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Sell pork to others</w:t>
      </w:r>
    </w:p>
    <w:p w14:paraId="19A8A8E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Other measures</w:t>
      </w:r>
    </w:p>
    <w:p w14:paraId="5EA72C21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664DB2B" w14:textId="6EE13E2E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measures</w:t>
      </w:r>
      <w:r w:rsidR="00197F2D" w:rsidRPr="00983E41">
        <w:rPr>
          <w:rFonts w:ascii="Times New Roman" w:hAnsi="Times New Roman"/>
          <w:sz w:val="20"/>
          <w:szCs w:val="20"/>
        </w:rPr>
        <w:t xml:space="preserve">, specify which </w:t>
      </w:r>
      <w:r w:rsidRPr="00983E41">
        <w:rPr>
          <w:rFonts w:ascii="Times New Roman" w:hAnsi="Times New Roman"/>
          <w:sz w:val="20"/>
          <w:szCs w:val="20"/>
        </w:rPr>
        <w:t>………………………………………………….</w:t>
      </w:r>
    </w:p>
    <w:p w14:paraId="76E90C16" w14:textId="77777777" w:rsidR="00E2416B" w:rsidRPr="00983E41" w:rsidRDefault="00E2416B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9322BBB" w14:textId="77777777" w:rsidR="004F2CA8" w:rsidRPr="00983E41" w:rsidRDefault="004F2CA8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05DB8F5" w14:textId="77777777" w:rsidR="00A03666" w:rsidRPr="00983E41" w:rsidRDefault="00A03666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  <w:r w:rsidRPr="00983E41">
        <w:rPr>
          <w:rFonts w:ascii="Times New Roman" w:hAnsi="Times New Roman"/>
          <w:b/>
          <w:bCs/>
          <w:sz w:val="20"/>
          <w:szCs w:val="20"/>
        </w:rPr>
        <w:t>Practices</w:t>
      </w:r>
    </w:p>
    <w:p w14:paraId="18DEBD49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468D4181" w14:textId="26426056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keep pig? </w:t>
      </w:r>
    </w:p>
    <w:p w14:paraId="3416DC0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Yes</w:t>
      </w:r>
    </w:p>
    <w:p w14:paraId="6C042DD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No</w:t>
      </w:r>
    </w:p>
    <w:p w14:paraId="50AD66DC" w14:textId="77777777" w:rsidR="00197F2D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</w:t>
      </w:r>
    </w:p>
    <w:p w14:paraId="77608D5D" w14:textId="6D2572AE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how many pigs do you have? ................................................................</w:t>
      </w:r>
    </w:p>
    <w:p w14:paraId="20E6E80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7E0F3EB" w14:textId="5F7F302C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ow do you normally keep pigs during farming season? (more than one answer possible)</w:t>
      </w:r>
    </w:p>
    <w:p w14:paraId="2BFA394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Confinement                             </w:t>
      </w:r>
    </w:p>
    <w:p w14:paraId="3973B6B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Free roaming    </w:t>
      </w:r>
    </w:p>
    <w:p w14:paraId="2734D86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Tethering                                  </w:t>
      </w:r>
    </w:p>
    <w:p w14:paraId="315FC0E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Others </w:t>
      </w:r>
    </w:p>
    <w:p w14:paraId="00FACFF4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</w:t>
      </w:r>
    </w:p>
    <w:p w14:paraId="5711CEC9" w14:textId="7A754C3E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confinement, specify how ………………………………………………………</w:t>
      </w:r>
    </w:p>
    <w:p w14:paraId="6136D29A" w14:textId="464A44FC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the type …………………………………………………………</w:t>
      </w:r>
    </w:p>
    <w:p w14:paraId="3F86896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A8585BB" w14:textId="52421B2A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3.</w:t>
      </w:r>
      <w:r w:rsidR="00A03666" w:rsidRPr="00983E41">
        <w:rPr>
          <w:rFonts w:ascii="Times New Roman" w:hAnsi="Times New Roman"/>
          <w:sz w:val="20"/>
          <w:szCs w:val="20"/>
        </w:rPr>
        <w:tab/>
        <w:t>How do you normally keep pigs after crop harvesting? (more than one answer possible)</w:t>
      </w:r>
    </w:p>
    <w:p w14:paraId="5F681A9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Confinement                             </w:t>
      </w:r>
    </w:p>
    <w:p w14:paraId="37D113E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Free roaming    </w:t>
      </w:r>
    </w:p>
    <w:p w14:paraId="6AF496B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Tethering                                  </w:t>
      </w:r>
    </w:p>
    <w:p w14:paraId="4446237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Others </w:t>
      </w:r>
    </w:p>
    <w:p w14:paraId="024FC768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</w:t>
      </w:r>
    </w:p>
    <w:p w14:paraId="0F3A5921" w14:textId="49A18C3D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confinement, specify how ………………………………………………………</w:t>
      </w:r>
    </w:p>
    <w:p w14:paraId="4C7A1224" w14:textId="6F1BA37D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s, specify the type …………………………………………………………</w:t>
      </w:r>
    </w:p>
    <w:p w14:paraId="384539AA" w14:textId="1E34744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52C2018E" w14:textId="69BA1A4F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4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Do you think it is harmful if pigs roam free</w:t>
      </w:r>
      <w:r w:rsidR="00197F2D" w:rsidRPr="00983E41">
        <w:rPr>
          <w:rFonts w:ascii="Times New Roman" w:hAnsi="Times New Roman"/>
          <w:sz w:val="20"/>
          <w:szCs w:val="20"/>
        </w:rPr>
        <w:t>ly</w:t>
      </w:r>
      <w:r w:rsidR="00A03666" w:rsidRPr="00983E41">
        <w:rPr>
          <w:rFonts w:ascii="Times New Roman" w:hAnsi="Times New Roman"/>
          <w:sz w:val="20"/>
          <w:szCs w:val="20"/>
        </w:rPr>
        <w:t>?</w:t>
      </w:r>
    </w:p>
    <w:p w14:paraId="77C27368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               </w:t>
      </w:r>
    </w:p>
    <w:p w14:paraId="79D2604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            </w:t>
      </w:r>
    </w:p>
    <w:p w14:paraId="16C47B9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Don’t know        </w:t>
      </w:r>
    </w:p>
    <w:p w14:paraId="76387A80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    </w:t>
      </w:r>
    </w:p>
    <w:p w14:paraId="0AC6ADDF" w14:textId="125BDE8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yes, </w:t>
      </w:r>
      <w:r w:rsidR="00197F2D" w:rsidRPr="00983E41">
        <w:rPr>
          <w:rFonts w:ascii="Times New Roman" w:hAnsi="Times New Roman"/>
          <w:sz w:val="20"/>
          <w:szCs w:val="20"/>
        </w:rPr>
        <w:t xml:space="preserve">specify why </w:t>
      </w:r>
      <w:r w:rsidRPr="00983E41">
        <w:rPr>
          <w:rFonts w:ascii="Times New Roman" w:hAnsi="Times New Roman"/>
          <w:sz w:val="20"/>
          <w:szCs w:val="20"/>
        </w:rPr>
        <w:t>…………………………………….</w:t>
      </w:r>
    </w:p>
    <w:p w14:paraId="113A2C56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308FF36" w14:textId="372C24CC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5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Have you ever slaughtered a pig at home?  </w:t>
      </w:r>
    </w:p>
    <w:p w14:paraId="0B335AC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</w:t>
      </w:r>
    </w:p>
    <w:p w14:paraId="4C2DC1C2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lastRenderedPageBreak/>
        <w:t>(2)</w:t>
      </w:r>
      <w:r w:rsidRPr="00983E41">
        <w:rPr>
          <w:rFonts w:ascii="Times New Roman" w:hAnsi="Times New Roman"/>
          <w:sz w:val="20"/>
          <w:szCs w:val="20"/>
        </w:rPr>
        <w:tab/>
        <w:t>No</w:t>
      </w:r>
    </w:p>
    <w:p w14:paraId="2DE03E44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</w:t>
      </w:r>
    </w:p>
    <w:p w14:paraId="126F14EC" w14:textId="3072F6C4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</w:t>
      </w:r>
      <w:r w:rsidR="00197F2D" w:rsidRPr="00983E41">
        <w:rPr>
          <w:rFonts w:ascii="Times New Roman" w:hAnsi="Times New Roman"/>
          <w:sz w:val="20"/>
          <w:szCs w:val="20"/>
        </w:rPr>
        <w:t>yes</w:t>
      </w:r>
      <w:r w:rsidRPr="00983E41">
        <w:rPr>
          <w:rFonts w:ascii="Times New Roman" w:hAnsi="Times New Roman"/>
          <w:sz w:val="20"/>
          <w:szCs w:val="20"/>
        </w:rPr>
        <w:t xml:space="preserve">, was there a meat inspection?  </w:t>
      </w:r>
    </w:p>
    <w:p w14:paraId="4A826A0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</w:t>
      </w:r>
    </w:p>
    <w:p w14:paraId="082AE65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No</w:t>
      </w:r>
    </w:p>
    <w:p w14:paraId="12E1B77F" w14:textId="0EC1848F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</w:t>
      </w:r>
    </w:p>
    <w:p w14:paraId="70D34FE0" w14:textId="554D143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not inspected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what were the reasons? (more than one answer possible)</w:t>
      </w:r>
    </w:p>
    <w:p w14:paraId="75AC2E0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Lack of transport for meat inspector</w:t>
      </w:r>
    </w:p>
    <w:p w14:paraId="696E7A8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High inspection fee that pig farmers can’t afford</w:t>
      </w:r>
    </w:p>
    <w:p w14:paraId="4E5EE7C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Shortage of meat inspectors/public health workers</w:t>
      </w:r>
    </w:p>
    <w:p w14:paraId="29EF991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Poor infrastructures (difficult terrain) </w:t>
      </w:r>
    </w:p>
    <w:p w14:paraId="67D1A7C1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>Vast/large areas for livestock field officer to cover</w:t>
      </w:r>
    </w:p>
    <w:p w14:paraId="711D761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6)</w:t>
      </w:r>
      <w:r w:rsidRPr="00983E41">
        <w:rPr>
          <w:rFonts w:ascii="Times New Roman" w:hAnsi="Times New Roman"/>
          <w:sz w:val="20"/>
          <w:szCs w:val="20"/>
        </w:rPr>
        <w:tab/>
        <w:t>No need for meat inspection</w:t>
      </w:r>
    </w:p>
    <w:p w14:paraId="1249696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7)</w:t>
      </w:r>
      <w:r w:rsidRPr="00983E41">
        <w:rPr>
          <w:rFonts w:ascii="Times New Roman" w:hAnsi="Times New Roman"/>
          <w:sz w:val="20"/>
          <w:szCs w:val="20"/>
        </w:rPr>
        <w:tab/>
        <w:t>Other reasons</w:t>
      </w:r>
    </w:p>
    <w:p w14:paraId="6E03D44B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</w:t>
      </w:r>
    </w:p>
    <w:p w14:paraId="255CEAFC" w14:textId="0D14A2B6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reasons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</w:t>
      </w:r>
      <w:r w:rsidR="00197F2D" w:rsidRPr="00983E41">
        <w:rPr>
          <w:rFonts w:ascii="Times New Roman" w:hAnsi="Times New Roman"/>
          <w:sz w:val="20"/>
          <w:szCs w:val="20"/>
        </w:rPr>
        <w:t>specify which</w:t>
      </w:r>
      <w:r w:rsidRPr="00983E41">
        <w:rPr>
          <w:rFonts w:ascii="Times New Roman" w:hAnsi="Times New Roman"/>
          <w:sz w:val="20"/>
          <w:szCs w:val="20"/>
        </w:rPr>
        <w:t xml:space="preserve"> ……………………………………………………….   </w:t>
      </w:r>
    </w:p>
    <w:p w14:paraId="6AC1F5AB" w14:textId="77777777" w:rsidR="004F2CA8" w:rsidRPr="00983E41" w:rsidRDefault="004F2CA8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2055F43" w14:textId="338C760F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6.</w:t>
      </w:r>
      <w:r w:rsidRPr="00983E41">
        <w:rPr>
          <w:rFonts w:ascii="Times New Roman" w:hAnsi="Times New Roman"/>
          <w:sz w:val="20"/>
          <w:szCs w:val="20"/>
        </w:rPr>
        <w:tab/>
        <w:t>Do you eat pork?</w:t>
      </w:r>
    </w:p>
    <w:p w14:paraId="032477E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</w:t>
      </w:r>
    </w:p>
    <w:p w14:paraId="2918248B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No </w:t>
      </w:r>
    </w:p>
    <w:p w14:paraId="4E806A80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</w:t>
      </w:r>
    </w:p>
    <w:p w14:paraId="1E3EC39D" w14:textId="6086E288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can you identify ‘measly’ pork/white nodules/cysts? (</w:t>
      </w:r>
      <w:r w:rsidR="00895D07">
        <w:rPr>
          <w:rFonts w:ascii="Times New Roman" w:hAnsi="Times New Roman"/>
          <w:sz w:val="20"/>
          <w:szCs w:val="20"/>
        </w:rPr>
        <w:t>s</w:t>
      </w:r>
      <w:r w:rsidRPr="00983E41">
        <w:rPr>
          <w:rFonts w:ascii="Times New Roman" w:hAnsi="Times New Roman"/>
          <w:sz w:val="20"/>
          <w:szCs w:val="20"/>
        </w:rPr>
        <w:t>how picture of pork</w:t>
      </w:r>
      <w:r w:rsidR="00571863">
        <w:rPr>
          <w:rFonts w:ascii="Times New Roman" w:hAnsi="Times New Roman"/>
          <w:sz w:val="20"/>
          <w:szCs w:val="20"/>
        </w:rPr>
        <w:t xml:space="preserve"> infected with </w:t>
      </w:r>
      <w:proofErr w:type="spellStart"/>
      <w:r w:rsidR="00571863">
        <w:rPr>
          <w:rFonts w:ascii="Times New Roman" w:hAnsi="Times New Roman"/>
          <w:sz w:val="20"/>
          <w:szCs w:val="20"/>
        </w:rPr>
        <w:t>cysticerci</w:t>
      </w:r>
      <w:proofErr w:type="spellEnd"/>
      <w:r w:rsidRPr="00983E41">
        <w:rPr>
          <w:rFonts w:ascii="Times New Roman" w:hAnsi="Times New Roman"/>
          <w:sz w:val="20"/>
          <w:szCs w:val="20"/>
        </w:rPr>
        <w:t xml:space="preserve">)       </w:t>
      </w:r>
    </w:p>
    <w:p w14:paraId="3D55850A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68E323B7" w14:textId="2F8285D8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            </w:t>
      </w:r>
    </w:p>
    <w:p w14:paraId="6CDE20D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No</w:t>
      </w:r>
    </w:p>
    <w:p w14:paraId="13F3508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09E872A" w14:textId="2E99F006" w:rsidR="00A03666" w:rsidRPr="00983E41" w:rsidRDefault="00E35818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7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Where do you normally eat pork? (more than one answer possible)</w:t>
      </w:r>
    </w:p>
    <w:p w14:paraId="7CB40C6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At home only                                  </w:t>
      </w:r>
    </w:p>
    <w:p w14:paraId="224DBE51" w14:textId="0B17B964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>At neighbour</w:t>
      </w:r>
      <w:r w:rsidR="00197F2D" w:rsidRPr="00983E41">
        <w:rPr>
          <w:rFonts w:ascii="Times New Roman" w:hAnsi="Times New Roman"/>
          <w:sz w:val="20"/>
          <w:szCs w:val="20"/>
        </w:rPr>
        <w:t>’</w:t>
      </w:r>
      <w:r w:rsidRPr="00983E41">
        <w:rPr>
          <w:rFonts w:ascii="Times New Roman" w:hAnsi="Times New Roman"/>
          <w:sz w:val="20"/>
          <w:szCs w:val="20"/>
        </w:rPr>
        <w:t xml:space="preserve">s house </w:t>
      </w:r>
    </w:p>
    <w:p w14:paraId="1B8AE1B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At village market                           </w:t>
      </w:r>
    </w:p>
    <w:p w14:paraId="3A01535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Ate pork before, not eating anymore </w:t>
      </w:r>
    </w:p>
    <w:p w14:paraId="66637E8F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</w:t>
      </w:r>
    </w:p>
    <w:p w14:paraId="5FE6023F" w14:textId="503E6672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at home, how is your pork prepared before eating? </w:t>
      </w:r>
    </w:p>
    <w:p w14:paraId="68BCBF80" w14:textId="77777777" w:rsidR="008A23FE" w:rsidRPr="00983E41" w:rsidRDefault="008A23FE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5F11118" w14:textId="11FB1762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 Does not cook                      </w:t>
      </w:r>
    </w:p>
    <w:p w14:paraId="5C296FE7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 Well-cooking      </w:t>
      </w:r>
    </w:p>
    <w:p w14:paraId="3CB6D4D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 Well cooking and frying            </w:t>
      </w:r>
    </w:p>
    <w:p w14:paraId="4D1154B0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 xml:space="preserve"> Moderate cooking      </w:t>
      </w:r>
    </w:p>
    <w:p w14:paraId="2CEAD06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5)</w:t>
      </w:r>
      <w:r w:rsidRPr="00983E41">
        <w:rPr>
          <w:rFonts w:ascii="Times New Roman" w:hAnsi="Times New Roman"/>
          <w:sz w:val="20"/>
          <w:szCs w:val="20"/>
        </w:rPr>
        <w:tab/>
        <w:t xml:space="preserve"> Other methods</w:t>
      </w:r>
    </w:p>
    <w:p w14:paraId="2530F16C" w14:textId="77777777" w:rsidR="008A23FE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</w:t>
      </w:r>
    </w:p>
    <w:p w14:paraId="474B0CC3" w14:textId="43DA3552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cooking methods</w:t>
      </w:r>
      <w:r w:rsidR="00197F2D" w:rsidRPr="00983E41">
        <w:rPr>
          <w:rFonts w:ascii="Times New Roman" w:hAnsi="Times New Roman"/>
          <w:sz w:val="20"/>
          <w:szCs w:val="20"/>
        </w:rPr>
        <w:t>, specify which</w:t>
      </w:r>
      <w:r w:rsidRPr="00983E41">
        <w:rPr>
          <w:rFonts w:ascii="Times New Roman" w:hAnsi="Times New Roman"/>
          <w:sz w:val="20"/>
          <w:szCs w:val="20"/>
        </w:rPr>
        <w:t xml:space="preserve"> …………………………………………</w:t>
      </w:r>
    </w:p>
    <w:p w14:paraId="2D4E596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1C9705B" w14:textId="6A1A04F4" w:rsidR="00A03666" w:rsidRPr="00983E41" w:rsidRDefault="00571863" w:rsidP="00A03666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8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wash vegetables and fruits to be eaten raw?   </w:t>
      </w:r>
    </w:p>
    <w:p w14:paraId="17E8310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 Yes                    </w:t>
      </w:r>
    </w:p>
    <w:p w14:paraId="41AD5E1D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 No          </w:t>
      </w:r>
    </w:p>
    <w:p w14:paraId="33005B7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 Sometimes</w:t>
      </w:r>
    </w:p>
    <w:p w14:paraId="0336F14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2FC1073F" w14:textId="40D0289F" w:rsidR="00A03666" w:rsidRPr="00983E41" w:rsidRDefault="00571863" w:rsidP="00A03666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9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</w:r>
      <w:r w:rsidR="00197F2D" w:rsidRPr="00983E41">
        <w:rPr>
          <w:rFonts w:ascii="Times New Roman" w:hAnsi="Times New Roman"/>
          <w:sz w:val="20"/>
          <w:szCs w:val="20"/>
        </w:rPr>
        <w:t>Do you always</w:t>
      </w:r>
      <w:r w:rsidR="00A03666" w:rsidRPr="00983E41">
        <w:rPr>
          <w:rFonts w:ascii="Times New Roman" w:hAnsi="Times New Roman"/>
          <w:sz w:val="20"/>
          <w:szCs w:val="20"/>
        </w:rPr>
        <w:t xml:space="preserve"> us</w:t>
      </w:r>
      <w:r w:rsidR="00197F2D" w:rsidRPr="00983E41">
        <w:rPr>
          <w:rFonts w:ascii="Times New Roman" w:hAnsi="Times New Roman"/>
          <w:sz w:val="20"/>
          <w:szCs w:val="20"/>
        </w:rPr>
        <w:t>e a</w:t>
      </w:r>
      <w:r w:rsidR="00A03666" w:rsidRPr="00983E41">
        <w:rPr>
          <w:rFonts w:ascii="Times New Roman" w:hAnsi="Times New Roman"/>
          <w:sz w:val="20"/>
          <w:szCs w:val="20"/>
        </w:rPr>
        <w:t xml:space="preserve"> toilet?</w:t>
      </w:r>
    </w:p>
    <w:p w14:paraId="1B3FC5C5" w14:textId="65FF5F83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 Yes</w:t>
      </w:r>
      <w:r w:rsidR="00197F2D" w:rsidRPr="00983E41">
        <w:rPr>
          <w:rFonts w:ascii="Times New Roman" w:hAnsi="Times New Roman"/>
          <w:sz w:val="20"/>
          <w:szCs w:val="20"/>
        </w:rPr>
        <w:t>, always</w:t>
      </w:r>
      <w:r w:rsidRPr="00983E41">
        <w:rPr>
          <w:rFonts w:ascii="Times New Roman" w:hAnsi="Times New Roman"/>
          <w:sz w:val="20"/>
          <w:szCs w:val="20"/>
        </w:rPr>
        <w:t xml:space="preserve">                    </w:t>
      </w:r>
    </w:p>
    <w:p w14:paraId="32ED9334" w14:textId="57604560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</w:t>
      </w:r>
      <w:r w:rsidR="00197F2D" w:rsidRPr="00983E41">
        <w:rPr>
          <w:rFonts w:ascii="Times New Roman" w:hAnsi="Times New Roman"/>
          <w:sz w:val="20"/>
          <w:szCs w:val="20"/>
        </w:rPr>
        <w:t>2</w:t>
      </w:r>
      <w:r w:rsidRPr="00983E41">
        <w:rPr>
          <w:rFonts w:ascii="Times New Roman" w:hAnsi="Times New Roman"/>
          <w:sz w:val="20"/>
          <w:szCs w:val="20"/>
        </w:rPr>
        <w:t>)</w:t>
      </w:r>
      <w:r w:rsidRPr="00983E41">
        <w:rPr>
          <w:rFonts w:ascii="Times New Roman" w:hAnsi="Times New Roman"/>
          <w:sz w:val="20"/>
          <w:szCs w:val="20"/>
        </w:rPr>
        <w:tab/>
        <w:t xml:space="preserve"> </w:t>
      </w:r>
      <w:r w:rsidR="00197F2D" w:rsidRPr="00983E41">
        <w:rPr>
          <w:rFonts w:ascii="Times New Roman" w:hAnsi="Times New Roman"/>
          <w:sz w:val="20"/>
          <w:szCs w:val="20"/>
        </w:rPr>
        <w:t>S</w:t>
      </w:r>
      <w:r w:rsidRPr="00983E41">
        <w:rPr>
          <w:rFonts w:ascii="Times New Roman" w:hAnsi="Times New Roman"/>
          <w:sz w:val="20"/>
          <w:szCs w:val="20"/>
        </w:rPr>
        <w:t xml:space="preserve">ometimes     </w:t>
      </w:r>
    </w:p>
    <w:p w14:paraId="5F34FD0B" w14:textId="073D2B1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</w:t>
      </w:r>
      <w:r w:rsidR="00197F2D" w:rsidRPr="00983E41">
        <w:rPr>
          <w:rFonts w:ascii="Times New Roman" w:hAnsi="Times New Roman"/>
          <w:sz w:val="20"/>
          <w:szCs w:val="20"/>
        </w:rPr>
        <w:t>3</w:t>
      </w:r>
      <w:r w:rsidRPr="00983E41">
        <w:rPr>
          <w:rFonts w:ascii="Times New Roman" w:hAnsi="Times New Roman"/>
          <w:sz w:val="20"/>
          <w:szCs w:val="20"/>
        </w:rPr>
        <w:t>)</w:t>
      </w:r>
      <w:r w:rsidRPr="00983E41">
        <w:rPr>
          <w:rFonts w:ascii="Times New Roman" w:hAnsi="Times New Roman"/>
          <w:sz w:val="20"/>
          <w:szCs w:val="20"/>
        </w:rPr>
        <w:tab/>
        <w:t xml:space="preserve"> </w:t>
      </w:r>
      <w:r w:rsidR="00197F2D" w:rsidRPr="00983E41">
        <w:rPr>
          <w:rFonts w:ascii="Times New Roman" w:hAnsi="Times New Roman"/>
          <w:sz w:val="20"/>
          <w:szCs w:val="20"/>
        </w:rPr>
        <w:t>No, n</w:t>
      </w:r>
      <w:r w:rsidRPr="00983E41">
        <w:rPr>
          <w:rFonts w:ascii="Times New Roman" w:hAnsi="Times New Roman"/>
          <w:sz w:val="20"/>
          <w:szCs w:val="20"/>
        </w:rPr>
        <w:t>ever</w:t>
      </w:r>
    </w:p>
    <w:p w14:paraId="4DD7F2AE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</w:t>
      </w:r>
    </w:p>
    <w:p w14:paraId="33467636" w14:textId="541F2684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If </w:t>
      </w:r>
      <w:r w:rsidR="00197F2D" w:rsidRPr="00983E41">
        <w:rPr>
          <w:rFonts w:ascii="Times New Roman" w:hAnsi="Times New Roman"/>
          <w:sz w:val="20"/>
          <w:szCs w:val="20"/>
        </w:rPr>
        <w:t>never,</w:t>
      </w:r>
      <w:r w:rsidRPr="00983E41">
        <w:rPr>
          <w:rFonts w:ascii="Times New Roman" w:hAnsi="Times New Roman"/>
          <w:sz w:val="20"/>
          <w:szCs w:val="20"/>
        </w:rPr>
        <w:t xml:space="preserve"> give reasons</w:t>
      </w:r>
      <w:r w:rsidR="00197F2D" w:rsidRPr="00983E41">
        <w:rPr>
          <w:rFonts w:ascii="Times New Roman" w:hAnsi="Times New Roman"/>
          <w:sz w:val="20"/>
          <w:szCs w:val="20"/>
        </w:rPr>
        <w:t xml:space="preserve"> why not</w:t>
      </w:r>
      <w:r w:rsidRPr="00983E41">
        <w:rPr>
          <w:rFonts w:ascii="Times New Roman" w:hAnsi="Times New Roman"/>
          <w:sz w:val="20"/>
          <w:szCs w:val="20"/>
        </w:rPr>
        <w:t xml:space="preserve"> ……………………………………………</w:t>
      </w:r>
    </w:p>
    <w:p w14:paraId="39BFBF21" w14:textId="09E93EE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sometimes</w:t>
      </w:r>
      <w:r w:rsidR="00197F2D" w:rsidRPr="00983E41">
        <w:rPr>
          <w:rFonts w:ascii="Times New Roman" w:hAnsi="Times New Roman"/>
          <w:sz w:val="20"/>
          <w:szCs w:val="20"/>
        </w:rPr>
        <w:t>,</w:t>
      </w:r>
      <w:r w:rsidRPr="00983E41">
        <w:rPr>
          <w:rFonts w:ascii="Times New Roman" w:hAnsi="Times New Roman"/>
          <w:sz w:val="20"/>
          <w:szCs w:val="20"/>
        </w:rPr>
        <w:t xml:space="preserve"> give reasons </w:t>
      </w:r>
      <w:r w:rsidR="00197F2D" w:rsidRPr="00983E41">
        <w:rPr>
          <w:rFonts w:ascii="Times New Roman" w:hAnsi="Times New Roman"/>
          <w:sz w:val="20"/>
          <w:szCs w:val="20"/>
        </w:rPr>
        <w:t>why only sometimes</w:t>
      </w:r>
      <w:r w:rsidRPr="00983E41">
        <w:rPr>
          <w:rFonts w:ascii="Times New Roman" w:hAnsi="Times New Roman"/>
          <w:sz w:val="20"/>
          <w:szCs w:val="20"/>
        </w:rPr>
        <w:t>…………………………</w:t>
      </w:r>
    </w:p>
    <w:p w14:paraId="56138AD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C163B0A" w14:textId="503EFC16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71863">
        <w:rPr>
          <w:rFonts w:ascii="Times New Roman" w:hAnsi="Times New Roman"/>
          <w:sz w:val="20"/>
          <w:szCs w:val="20"/>
        </w:rPr>
        <w:t>0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 xml:space="preserve">Do you </w:t>
      </w:r>
      <w:r w:rsidR="00197F2D" w:rsidRPr="00983E41">
        <w:rPr>
          <w:rFonts w:ascii="Times New Roman" w:hAnsi="Times New Roman"/>
          <w:sz w:val="20"/>
          <w:szCs w:val="20"/>
        </w:rPr>
        <w:t xml:space="preserve">always </w:t>
      </w:r>
      <w:r w:rsidR="00A03666" w:rsidRPr="00983E41">
        <w:rPr>
          <w:rFonts w:ascii="Times New Roman" w:hAnsi="Times New Roman"/>
          <w:sz w:val="20"/>
          <w:szCs w:val="20"/>
        </w:rPr>
        <w:t>wash your hands after using a toilet?</w:t>
      </w:r>
    </w:p>
    <w:p w14:paraId="7BE3EB76" w14:textId="07DB4791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>Yes</w:t>
      </w:r>
      <w:r w:rsidR="00197F2D" w:rsidRPr="00983E41">
        <w:rPr>
          <w:rFonts w:ascii="Times New Roman" w:hAnsi="Times New Roman"/>
          <w:sz w:val="20"/>
          <w:szCs w:val="20"/>
        </w:rPr>
        <w:t>, always</w:t>
      </w:r>
      <w:r w:rsidRPr="00983E41">
        <w:rPr>
          <w:rFonts w:ascii="Times New Roman" w:hAnsi="Times New Roman"/>
          <w:sz w:val="20"/>
          <w:szCs w:val="20"/>
        </w:rPr>
        <w:t xml:space="preserve">             </w:t>
      </w:r>
    </w:p>
    <w:p w14:paraId="71CCFF61" w14:textId="55FE59E4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</w:r>
      <w:r w:rsidR="00197F2D" w:rsidRPr="00983E41">
        <w:rPr>
          <w:rFonts w:ascii="Times New Roman" w:hAnsi="Times New Roman"/>
          <w:sz w:val="20"/>
          <w:szCs w:val="20"/>
        </w:rPr>
        <w:t>Sometimes</w:t>
      </w:r>
      <w:r w:rsidRPr="00983E41">
        <w:rPr>
          <w:rFonts w:ascii="Times New Roman" w:hAnsi="Times New Roman"/>
          <w:sz w:val="20"/>
          <w:szCs w:val="20"/>
        </w:rPr>
        <w:t xml:space="preserve">                </w:t>
      </w:r>
    </w:p>
    <w:p w14:paraId="606E33A2" w14:textId="6A17820A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</w:r>
      <w:r w:rsidR="00197F2D" w:rsidRPr="00983E41">
        <w:rPr>
          <w:rFonts w:ascii="Times New Roman" w:hAnsi="Times New Roman"/>
          <w:sz w:val="20"/>
          <w:szCs w:val="20"/>
        </w:rPr>
        <w:t>No, never</w:t>
      </w:r>
    </w:p>
    <w:p w14:paraId="0B34F720" w14:textId="77777777" w:rsidR="00CA3805" w:rsidRPr="00983E41" w:rsidRDefault="00CA3805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09F948B7" w14:textId="77777777" w:rsidR="00CA3805" w:rsidRPr="00983E41" w:rsidRDefault="00CA3805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EBFB061" w14:textId="564C57A9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do you use soap?</w:t>
      </w:r>
    </w:p>
    <w:p w14:paraId="46881D6D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, always             </w:t>
      </w:r>
    </w:p>
    <w:p w14:paraId="6EDDCB8A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Sometimes                </w:t>
      </w:r>
    </w:p>
    <w:p w14:paraId="4DD67161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No, never</w:t>
      </w:r>
    </w:p>
    <w:p w14:paraId="4AF1D78A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B52D7C9" w14:textId="59FF95F3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71863">
        <w:rPr>
          <w:rFonts w:ascii="Times New Roman" w:hAnsi="Times New Roman"/>
          <w:sz w:val="20"/>
          <w:szCs w:val="20"/>
        </w:rPr>
        <w:t>1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Do you wash your hands before eating?</w:t>
      </w:r>
    </w:p>
    <w:p w14:paraId="36C88702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, always             </w:t>
      </w:r>
    </w:p>
    <w:p w14:paraId="45F0195D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Sometimes                </w:t>
      </w:r>
    </w:p>
    <w:p w14:paraId="2709E31F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No, never</w:t>
      </w:r>
    </w:p>
    <w:p w14:paraId="2C7C75C5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15DB339A" w14:textId="4D9D741E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yes, do you use soap?</w:t>
      </w:r>
    </w:p>
    <w:p w14:paraId="415AEA0A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Yes, always             </w:t>
      </w:r>
    </w:p>
    <w:p w14:paraId="57D149F0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Sometimes                </w:t>
      </w:r>
    </w:p>
    <w:p w14:paraId="130E60E5" w14:textId="77777777" w:rsidR="00197F2D" w:rsidRPr="00983E41" w:rsidRDefault="00197F2D" w:rsidP="00197F2D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>No, never</w:t>
      </w:r>
    </w:p>
    <w:p w14:paraId="0B28F0F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722067FC" w14:textId="50FE4A1B" w:rsidR="00A03666" w:rsidRPr="00983E41" w:rsidRDefault="00A43EF7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1</w:t>
      </w:r>
      <w:r w:rsidR="00571863">
        <w:rPr>
          <w:rFonts w:ascii="Times New Roman" w:hAnsi="Times New Roman"/>
          <w:sz w:val="20"/>
          <w:szCs w:val="20"/>
        </w:rPr>
        <w:t>2</w:t>
      </w:r>
      <w:r w:rsidR="00A03666" w:rsidRPr="00983E41">
        <w:rPr>
          <w:rFonts w:ascii="Times New Roman" w:hAnsi="Times New Roman"/>
          <w:sz w:val="20"/>
          <w:szCs w:val="20"/>
        </w:rPr>
        <w:t>.</w:t>
      </w:r>
      <w:r w:rsidR="00A03666" w:rsidRPr="00983E41">
        <w:rPr>
          <w:rFonts w:ascii="Times New Roman" w:hAnsi="Times New Roman"/>
          <w:sz w:val="20"/>
          <w:szCs w:val="20"/>
        </w:rPr>
        <w:tab/>
        <w:t>How do you treat water before drinking? (more than one answer possible)</w:t>
      </w:r>
    </w:p>
    <w:p w14:paraId="6042169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1)</w:t>
      </w:r>
      <w:r w:rsidRPr="00983E41">
        <w:rPr>
          <w:rFonts w:ascii="Times New Roman" w:hAnsi="Times New Roman"/>
          <w:sz w:val="20"/>
          <w:szCs w:val="20"/>
        </w:rPr>
        <w:tab/>
        <w:t xml:space="preserve">Boil                </w:t>
      </w:r>
    </w:p>
    <w:p w14:paraId="626AB72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2)</w:t>
      </w:r>
      <w:r w:rsidRPr="00983E41">
        <w:rPr>
          <w:rFonts w:ascii="Times New Roman" w:hAnsi="Times New Roman"/>
          <w:sz w:val="20"/>
          <w:szCs w:val="20"/>
        </w:rPr>
        <w:tab/>
        <w:t xml:space="preserve">Filter         </w:t>
      </w:r>
    </w:p>
    <w:p w14:paraId="3300B0B4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3)</w:t>
      </w:r>
      <w:r w:rsidRPr="00983E41">
        <w:rPr>
          <w:rFonts w:ascii="Times New Roman" w:hAnsi="Times New Roman"/>
          <w:sz w:val="20"/>
          <w:szCs w:val="20"/>
        </w:rPr>
        <w:tab/>
        <w:t xml:space="preserve">No treatment     </w:t>
      </w:r>
    </w:p>
    <w:p w14:paraId="3C87ADF3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(4)</w:t>
      </w:r>
      <w:r w:rsidRPr="00983E41">
        <w:rPr>
          <w:rFonts w:ascii="Times New Roman" w:hAnsi="Times New Roman"/>
          <w:sz w:val="20"/>
          <w:szCs w:val="20"/>
        </w:rPr>
        <w:tab/>
        <w:t>Other methods</w:t>
      </w:r>
    </w:p>
    <w:p w14:paraId="0184FA0F" w14:textId="77777777" w:rsidR="00A03666" w:rsidRPr="00983E41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 xml:space="preserve">            </w:t>
      </w:r>
    </w:p>
    <w:p w14:paraId="3C2924D6" w14:textId="13C550B4" w:rsidR="00A03666" w:rsidRPr="00A03666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  <w:r w:rsidRPr="00983E41">
        <w:rPr>
          <w:rFonts w:ascii="Times New Roman" w:hAnsi="Times New Roman"/>
          <w:sz w:val="20"/>
          <w:szCs w:val="20"/>
        </w:rPr>
        <w:t>If other methods</w:t>
      </w:r>
      <w:r w:rsidR="00197F2D" w:rsidRPr="00983E41">
        <w:rPr>
          <w:rFonts w:ascii="Times New Roman" w:hAnsi="Times New Roman"/>
          <w:sz w:val="20"/>
          <w:szCs w:val="20"/>
        </w:rPr>
        <w:t>, specify which</w:t>
      </w:r>
      <w:r w:rsidRPr="00983E41">
        <w:rPr>
          <w:rFonts w:ascii="Times New Roman" w:hAnsi="Times New Roman"/>
          <w:sz w:val="20"/>
          <w:szCs w:val="20"/>
        </w:rPr>
        <w:t xml:space="preserve"> …………………………………………………</w:t>
      </w:r>
    </w:p>
    <w:p w14:paraId="1176EC41" w14:textId="77777777" w:rsidR="00A03666" w:rsidRPr="00A03666" w:rsidRDefault="00A03666" w:rsidP="00A03666">
      <w:pPr>
        <w:spacing w:after="0"/>
        <w:rPr>
          <w:rFonts w:ascii="Times New Roman" w:hAnsi="Times New Roman"/>
          <w:sz w:val="20"/>
          <w:szCs w:val="20"/>
        </w:rPr>
      </w:pPr>
    </w:p>
    <w:p w14:paraId="335FBC61" w14:textId="77777777" w:rsidR="003B0F4E" w:rsidRDefault="003B0F4E" w:rsidP="00A03666">
      <w:pPr>
        <w:spacing w:after="0"/>
        <w:rPr>
          <w:rFonts w:ascii="Times New Roman" w:hAnsi="Times New Roman"/>
          <w:b/>
          <w:bCs/>
          <w:sz w:val="20"/>
          <w:szCs w:val="20"/>
        </w:rPr>
      </w:pPr>
    </w:p>
    <w:p w14:paraId="48AABA05" w14:textId="77777777" w:rsidR="00FA285B" w:rsidRDefault="00FA285B"/>
    <w:sectPr w:rsidR="00FA28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C3DAB"/>
    <w:multiLevelType w:val="hybridMultilevel"/>
    <w:tmpl w:val="1E0E5D2C"/>
    <w:lvl w:ilvl="0" w:tplc="53D22162">
      <w:start w:val="1"/>
      <w:numFmt w:val="decimal"/>
      <w:lvlText w:val="(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85B"/>
    <w:rsid w:val="00037DD2"/>
    <w:rsid w:val="000C2AD4"/>
    <w:rsid w:val="00100A96"/>
    <w:rsid w:val="00197F2D"/>
    <w:rsid w:val="001A67F3"/>
    <w:rsid w:val="001F1117"/>
    <w:rsid w:val="0031371C"/>
    <w:rsid w:val="00320BB5"/>
    <w:rsid w:val="0034330E"/>
    <w:rsid w:val="0039115A"/>
    <w:rsid w:val="003B0F4E"/>
    <w:rsid w:val="003B56B8"/>
    <w:rsid w:val="003E7428"/>
    <w:rsid w:val="00404C96"/>
    <w:rsid w:val="00437338"/>
    <w:rsid w:val="004D3430"/>
    <w:rsid w:val="004F2CA8"/>
    <w:rsid w:val="00526E8C"/>
    <w:rsid w:val="00571863"/>
    <w:rsid w:val="005A0087"/>
    <w:rsid w:val="00634A0A"/>
    <w:rsid w:val="0069431B"/>
    <w:rsid w:val="00814468"/>
    <w:rsid w:val="008176D9"/>
    <w:rsid w:val="00895D07"/>
    <w:rsid w:val="008A23FE"/>
    <w:rsid w:val="00983E41"/>
    <w:rsid w:val="009C603E"/>
    <w:rsid w:val="009E43CF"/>
    <w:rsid w:val="00A03666"/>
    <w:rsid w:val="00A43EF7"/>
    <w:rsid w:val="00A46584"/>
    <w:rsid w:val="00AB18A6"/>
    <w:rsid w:val="00B11583"/>
    <w:rsid w:val="00B7330B"/>
    <w:rsid w:val="00B91709"/>
    <w:rsid w:val="00C40494"/>
    <w:rsid w:val="00CA3805"/>
    <w:rsid w:val="00CC71D5"/>
    <w:rsid w:val="00DC4540"/>
    <w:rsid w:val="00E029E7"/>
    <w:rsid w:val="00E201A8"/>
    <w:rsid w:val="00E2416B"/>
    <w:rsid w:val="00E35818"/>
    <w:rsid w:val="00ED33D1"/>
    <w:rsid w:val="00EF3B2A"/>
    <w:rsid w:val="00FA285B"/>
    <w:rsid w:val="00FC50C8"/>
    <w:rsid w:val="00FE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8E07F"/>
  <w15:docId w15:val="{00866396-2D51-5D43-8876-725F4C3EC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28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4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43</Words>
  <Characters>15396</Characters>
  <Application>Microsoft Office Word</Application>
  <DocSecurity>0</DocSecurity>
  <Lines>128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2</cp:revision>
  <dcterms:created xsi:type="dcterms:W3CDTF">2022-04-28T15:51:00Z</dcterms:created>
  <dcterms:modified xsi:type="dcterms:W3CDTF">2022-04-28T15:51:00Z</dcterms:modified>
</cp:coreProperties>
</file>